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F3408" w14:textId="22A4D15A" w:rsidR="003A41A6" w:rsidRPr="003A362E" w:rsidRDefault="00A169D8" w:rsidP="003A41A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A362E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14:paraId="37AB7C20" w14:textId="77777777" w:rsidR="00B650FE" w:rsidRPr="003A362E" w:rsidRDefault="00B650FE" w:rsidP="00283272">
      <w:pPr>
        <w:spacing w:after="240"/>
        <w:jc w:val="center"/>
        <w:rPr>
          <w:rFonts w:ascii="Times New Roman" w:hAnsi="Times New Roman" w:cs="Times New Roman"/>
          <w:b/>
          <w:bCs/>
          <w:spacing w:val="-2"/>
          <w:sz w:val="32"/>
          <w:szCs w:val="32"/>
        </w:rPr>
      </w:pPr>
      <w:r w:rsidRPr="003A362E">
        <w:rPr>
          <w:rFonts w:ascii="Times New Roman" w:hAnsi="Times New Roman" w:cs="Times New Roman"/>
          <w:b/>
          <w:bCs/>
          <w:spacing w:val="-2"/>
          <w:sz w:val="32"/>
          <w:szCs w:val="32"/>
        </w:rPr>
        <w:t>High-level nitrogen removal achieved by Feammox-based autotrophic nitrogen conversion</w:t>
      </w:r>
    </w:p>
    <w:p w14:paraId="44D0ECFA" w14:textId="77777777" w:rsidR="00CA694B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r w:rsidRPr="003A362E">
        <w:rPr>
          <w:rFonts w:ascii="Times New Roman" w:hAnsi="Times New Roman" w:cs="Times New Roman"/>
          <w:kern w:val="0"/>
          <w:lang w:eastAsia="en-US"/>
        </w:rPr>
        <w:t>Xiaohui Cheng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1</w:t>
      </w:r>
      <w:r w:rsidRPr="003A362E">
        <w:rPr>
          <w:rFonts w:ascii="Times New Roman" w:hAnsi="Times New Roman" w:cs="Times New Roman"/>
          <w:kern w:val="0"/>
          <w:lang w:eastAsia="en-US"/>
        </w:rPr>
        <w:t xml:space="preserve">, </w:t>
      </w:r>
      <w:proofErr w:type="spellStart"/>
      <w:r w:rsidRPr="003A362E">
        <w:rPr>
          <w:rFonts w:ascii="Times New Roman" w:hAnsi="Times New Roman" w:cs="Times New Roman"/>
          <w:kern w:val="0"/>
          <w:lang w:eastAsia="en-US"/>
        </w:rPr>
        <w:t>Lanlan</w:t>
      </w:r>
      <w:proofErr w:type="spellEnd"/>
      <w:r w:rsidRPr="003A362E">
        <w:rPr>
          <w:rFonts w:ascii="Times New Roman" w:hAnsi="Times New Roman" w:cs="Times New Roman"/>
          <w:kern w:val="0"/>
          <w:lang w:eastAsia="en-US"/>
        </w:rPr>
        <w:t xml:space="preserve"> Hu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1</w:t>
      </w:r>
      <w:r w:rsidRPr="003A362E">
        <w:rPr>
          <w:rFonts w:ascii="Times New Roman" w:hAnsi="Times New Roman" w:cs="Times New Roman"/>
          <w:kern w:val="0"/>
          <w:lang w:eastAsia="en-US"/>
        </w:rPr>
        <w:t>, Tao Liu,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2</w:t>
      </w:r>
      <w:r w:rsidRPr="003A362E">
        <w:rPr>
          <w:rFonts w:ascii="Times New Roman" w:hAnsi="Times New Roman" w:cs="Times New Roman"/>
          <w:kern w:val="0"/>
          <w:lang w:eastAsia="en-US"/>
        </w:rPr>
        <w:t xml:space="preserve"> Xiang Cheng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1</w:t>
      </w:r>
      <w:r w:rsidRPr="003A362E">
        <w:rPr>
          <w:rFonts w:ascii="Times New Roman" w:hAnsi="Times New Roman" w:cs="Times New Roman"/>
          <w:kern w:val="0"/>
          <w:lang w:eastAsia="en-US"/>
        </w:rPr>
        <w:t>, Jiyun Li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3</w:t>
      </w:r>
      <w:r w:rsidRPr="003A362E">
        <w:rPr>
          <w:rFonts w:ascii="Times New Roman" w:hAnsi="Times New Roman" w:cs="Times New Roman"/>
          <w:kern w:val="0"/>
          <w:lang w:eastAsia="en-US"/>
        </w:rPr>
        <w:t xml:space="preserve">, </w:t>
      </w:r>
    </w:p>
    <w:p w14:paraId="0421B554" w14:textId="288BDBA9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proofErr w:type="spellStart"/>
      <w:r w:rsidRPr="003A362E">
        <w:rPr>
          <w:rFonts w:ascii="Times New Roman" w:hAnsi="Times New Roman" w:cs="Times New Roman"/>
          <w:kern w:val="0"/>
          <w:lang w:eastAsia="en-US"/>
        </w:rPr>
        <w:t>Kangning</w:t>
      </w:r>
      <w:proofErr w:type="spellEnd"/>
      <w:r w:rsidRPr="003A362E">
        <w:rPr>
          <w:rFonts w:ascii="Times New Roman" w:hAnsi="Times New Roman" w:cs="Times New Roman"/>
          <w:kern w:val="0"/>
          <w:lang w:eastAsia="en-US"/>
        </w:rPr>
        <w:t xml:space="preserve"> Xu</w:t>
      </w:r>
      <w:proofErr w:type="gramStart"/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1,*</w:t>
      </w:r>
      <w:proofErr w:type="gramEnd"/>
      <w:r w:rsidRPr="003A362E">
        <w:rPr>
          <w:rFonts w:ascii="Times New Roman" w:hAnsi="Times New Roman" w:cs="Times New Roman"/>
          <w:kern w:val="0"/>
          <w:lang w:eastAsia="en-US"/>
        </w:rPr>
        <w:t>, Min Zheng</w:t>
      </w: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4,*</w:t>
      </w:r>
    </w:p>
    <w:p w14:paraId="1C35F8F0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1</w:t>
      </w:r>
      <w:bookmarkStart w:id="0" w:name="_Hlk143630690"/>
      <w:r w:rsidRPr="003A362E">
        <w:rPr>
          <w:rFonts w:ascii="Times New Roman" w:hAnsi="Times New Roman" w:cs="Times New Roman"/>
          <w:kern w:val="0"/>
          <w:lang w:eastAsia="en-US"/>
        </w:rPr>
        <w:t>Beijing Key Lab for Source Control Technology of Water Pollution, College of Environmental Science and Engineering, Beijing Forestry University, Beijing 100083, China</w:t>
      </w:r>
    </w:p>
    <w:bookmarkEnd w:id="0"/>
    <w:p w14:paraId="5D9BC31D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r w:rsidRPr="003A362E">
        <w:rPr>
          <w:rFonts w:ascii="Times New Roman" w:hAnsi="Times New Roman" w:cs="Times New Roman"/>
          <w:kern w:val="0"/>
          <w:vertAlign w:val="superscript"/>
        </w:rPr>
        <w:t>2</w:t>
      </w:r>
      <w:r w:rsidRPr="003A362E">
        <w:rPr>
          <w:rFonts w:ascii="Times New Roman" w:hAnsi="Times New Roman" w:cs="Times New Roman"/>
          <w:kern w:val="0"/>
          <w:lang w:eastAsia="en-US"/>
        </w:rPr>
        <w:t>Department of Civil and Environmental Engineering, The Hong Kong Polytechnic University, Hong Kong 999077, China</w:t>
      </w:r>
    </w:p>
    <w:p w14:paraId="3B9904A7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r w:rsidRPr="003A362E">
        <w:rPr>
          <w:rFonts w:ascii="Times New Roman" w:hAnsi="Times New Roman" w:cs="Times New Roman"/>
          <w:kern w:val="0"/>
          <w:vertAlign w:val="superscript"/>
        </w:rPr>
        <w:t>3</w:t>
      </w:r>
      <w:r w:rsidRPr="003A362E">
        <w:rPr>
          <w:rFonts w:ascii="Times New Roman" w:hAnsi="Times New Roman" w:cs="Times New Roman"/>
          <w:kern w:val="0"/>
          <w:lang w:eastAsia="en-US"/>
        </w:rPr>
        <w:t>School of Environment, Tsinghua University, Beijing 100084, China</w:t>
      </w:r>
    </w:p>
    <w:p w14:paraId="785461B1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r w:rsidRPr="003A362E">
        <w:rPr>
          <w:rFonts w:ascii="Times New Roman" w:hAnsi="Times New Roman" w:cs="Times New Roman"/>
          <w:kern w:val="0"/>
          <w:vertAlign w:val="superscript"/>
          <w:lang w:eastAsia="en-US"/>
        </w:rPr>
        <w:t>4</w:t>
      </w:r>
      <w:r w:rsidRPr="003A362E">
        <w:rPr>
          <w:rFonts w:ascii="Times New Roman" w:hAnsi="Times New Roman" w:cs="Times New Roman"/>
          <w:kern w:val="0"/>
          <w:lang w:eastAsia="en-US"/>
        </w:rPr>
        <w:t>Water Research Centre, School of Civil and Environmental Engineering, University of New South Wales, Sydney, New South Wales 2052, Australia</w:t>
      </w:r>
    </w:p>
    <w:p w14:paraId="5834BA23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</w:p>
    <w:p w14:paraId="79D5ADD9" w14:textId="77777777" w:rsidR="00A169D8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3A362E">
        <w:rPr>
          <w:rFonts w:ascii="Times New Roman" w:hAnsi="Times New Roman" w:cs="Times New Roman"/>
        </w:rPr>
        <w:t>*</w:t>
      </w:r>
      <w:r w:rsidRPr="003A362E">
        <w:rPr>
          <w:rFonts w:ascii="Times New Roman" w:hAnsi="Times New Roman" w:cs="Times New Roman"/>
          <w:b/>
        </w:rPr>
        <w:t>Corresponding authors</w:t>
      </w:r>
    </w:p>
    <w:p w14:paraId="46E1BEC9" w14:textId="77777777" w:rsidR="00CA694B" w:rsidRPr="003A362E" w:rsidRDefault="00A169D8" w:rsidP="00283272">
      <w:pPr>
        <w:spacing w:line="480" w:lineRule="auto"/>
        <w:jc w:val="center"/>
        <w:rPr>
          <w:rFonts w:ascii="Times New Roman" w:hAnsi="Times New Roman" w:cs="Times New Roman"/>
          <w:kern w:val="0"/>
        </w:rPr>
      </w:pPr>
      <w:r w:rsidRPr="003A362E">
        <w:rPr>
          <w:rFonts w:ascii="Times New Roman" w:hAnsi="Times New Roman" w:cs="Times New Roman"/>
          <w:kern w:val="0"/>
          <w:lang w:eastAsia="en-US"/>
        </w:rPr>
        <w:t>Email address</w:t>
      </w:r>
      <w:r w:rsidR="002A5907" w:rsidRPr="003A362E">
        <w:rPr>
          <w:rFonts w:ascii="Times New Roman" w:hAnsi="Times New Roman" w:cs="Times New Roman"/>
          <w:kern w:val="0"/>
          <w:lang w:eastAsia="en-US"/>
        </w:rPr>
        <w:t>:</w:t>
      </w:r>
      <w:r w:rsidR="00700A62" w:rsidRPr="003A362E">
        <w:rPr>
          <w:rFonts w:ascii="Times New Roman" w:hAnsi="Times New Roman" w:cs="Times New Roman"/>
          <w:kern w:val="0"/>
        </w:rPr>
        <w:t xml:space="preserve"> </w:t>
      </w:r>
      <w:hyperlink r:id="rId7" w:history="1">
        <w:r w:rsidR="003962B2" w:rsidRPr="003A362E">
          <w:rPr>
            <w:rStyle w:val="af"/>
            <w:rFonts w:ascii="Times New Roman" w:hAnsi="Times New Roman" w:cs="Times New Roman"/>
            <w:color w:val="auto"/>
            <w:kern w:val="0"/>
            <w:lang w:eastAsia="en-US"/>
          </w:rPr>
          <w:t>xukangning@bjfu.edu.cn</w:t>
        </w:r>
      </w:hyperlink>
      <w:r w:rsidR="003962B2" w:rsidRPr="003A362E">
        <w:rPr>
          <w:rFonts w:ascii="Times New Roman" w:hAnsi="Times New Roman" w:cs="Times New Roman"/>
          <w:kern w:val="0"/>
          <w:lang w:eastAsia="en-US"/>
        </w:rPr>
        <w:t xml:space="preserve"> </w:t>
      </w:r>
      <w:r w:rsidRPr="003A362E">
        <w:rPr>
          <w:rFonts w:ascii="Times New Roman" w:hAnsi="Times New Roman" w:cs="Times New Roman"/>
          <w:kern w:val="0"/>
          <w:lang w:eastAsia="en-US"/>
        </w:rPr>
        <w:t>(</w:t>
      </w:r>
      <w:proofErr w:type="spellStart"/>
      <w:r w:rsidRPr="003A362E">
        <w:rPr>
          <w:rFonts w:ascii="Times New Roman" w:hAnsi="Times New Roman" w:cs="Times New Roman"/>
          <w:kern w:val="0"/>
          <w:lang w:eastAsia="en-US"/>
        </w:rPr>
        <w:t>Kangning</w:t>
      </w:r>
      <w:proofErr w:type="spellEnd"/>
      <w:r w:rsidRPr="003A362E">
        <w:rPr>
          <w:rFonts w:ascii="Times New Roman" w:hAnsi="Times New Roman" w:cs="Times New Roman"/>
          <w:kern w:val="0"/>
          <w:lang w:eastAsia="en-US"/>
        </w:rPr>
        <w:t xml:space="preserve"> Xu</w:t>
      </w:r>
      <w:proofErr w:type="gramStart"/>
      <w:r w:rsidRPr="003A362E">
        <w:rPr>
          <w:rFonts w:ascii="Times New Roman" w:hAnsi="Times New Roman" w:cs="Times New Roman"/>
          <w:kern w:val="0"/>
          <w:lang w:eastAsia="en-US"/>
        </w:rPr>
        <w:t>)</w:t>
      </w:r>
      <w:r w:rsidR="00700A62" w:rsidRPr="003A362E">
        <w:rPr>
          <w:rFonts w:ascii="Times New Roman" w:hAnsi="Times New Roman" w:cs="Times New Roman"/>
          <w:kern w:val="0"/>
        </w:rPr>
        <w:t>;</w:t>
      </w:r>
      <w:proofErr w:type="gramEnd"/>
    </w:p>
    <w:p w14:paraId="157B5592" w14:textId="168E7D38" w:rsidR="00A169D8" w:rsidRPr="003A362E" w:rsidRDefault="00000000" w:rsidP="00283272">
      <w:pPr>
        <w:spacing w:line="480" w:lineRule="auto"/>
        <w:jc w:val="center"/>
        <w:rPr>
          <w:rFonts w:ascii="Times New Roman" w:hAnsi="Times New Roman" w:cs="Times New Roman"/>
          <w:kern w:val="0"/>
          <w:lang w:eastAsia="en-US"/>
        </w:rPr>
      </w:pPr>
      <w:hyperlink r:id="rId8" w:history="1">
        <w:r w:rsidR="003962B2" w:rsidRPr="003A362E">
          <w:rPr>
            <w:rStyle w:val="af"/>
            <w:rFonts w:ascii="Times New Roman" w:hAnsi="Times New Roman" w:cs="Times New Roman"/>
            <w:color w:val="auto"/>
            <w:kern w:val="0"/>
            <w:lang w:eastAsia="en-US"/>
          </w:rPr>
          <w:t>min.zheng1@unsw.edu.au</w:t>
        </w:r>
      </w:hyperlink>
      <w:r w:rsidR="003962B2" w:rsidRPr="003A362E">
        <w:rPr>
          <w:rFonts w:ascii="Times New Roman" w:hAnsi="Times New Roman" w:cs="Times New Roman"/>
          <w:kern w:val="0"/>
          <w:lang w:eastAsia="en-US"/>
        </w:rPr>
        <w:t xml:space="preserve"> </w:t>
      </w:r>
      <w:r w:rsidR="00A169D8" w:rsidRPr="003A362E">
        <w:rPr>
          <w:rFonts w:ascii="Times New Roman" w:hAnsi="Times New Roman" w:cs="Times New Roman"/>
          <w:kern w:val="0"/>
          <w:lang w:eastAsia="en-US"/>
        </w:rPr>
        <w:t>(Min Zheng)</w:t>
      </w:r>
    </w:p>
    <w:p w14:paraId="344DB1D3" w14:textId="77777777" w:rsidR="003A41A6" w:rsidRPr="003A362E" w:rsidRDefault="003A41A6" w:rsidP="00C2728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</w:rPr>
      </w:pPr>
    </w:p>
    <w:p w14:paraId="23ABAFC4" w14:textId="5B593371" w:rsidR="003A41A6" w:rsidRPr="003A362E" w:rsidRDefault="003A41A6" w:rsidP="00C2728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</w:rPr>
        <w:t xml:space="preserve">Number of pages: </w:t>
      </w:r>
      <w:r w:rsidR="00AD7E23" w:rsidRPr="003A362E">
        <w:rPr>
          <w:rFonts w:ascii="Times New Roman" w:hAnsi="Times New Roman" w:cs="Times New Roman" w:hint="eastAsia"/>
        </w:rPr>
        <w:t>5</w:t>
      </w:r>
    </w:p>
    <w:p w14:paraId="0BBEAE84" w14:textId="08174DB8" w:rsidR="003A41A6" w:rsidRPr="003A362E" w:rsidRDefault="003A41A6" w:rsidP="00C2728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</w:rPr>
        <w:t xml:space="preserve">Number of figures: </w:t>
      </w:r>
      <w:r w:rsidR="000D17D4" w:rsidRPr="003A362E">
        <w:rPr>
          <w:rFonts w:ascii="Times New Roman" w:hAnsi="Times New Roman" w:cs="Times New Roman" w:hint="eastAsia"/>
        </w:rPr>
        <w:t>5</w:t>
      </w:r>
    </w:p>
    <w:p w14:paraId="5F7E03D0" w14:textId="4859567C" w:rsidR="00484D97" w:rsidRPr="003A362E" w:rsidRDefault="00484D97">
      <w:pPr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</w:rPr>
        <w:br w:type="page"/>
      </w:r>
    </w:p>
    <w:p w14:paraId="5A647AEF" w14:textId="77777777" w:rsidR="00484D97" w:rsidRPr="003A362E" w:rsidRDefault="00484D97" w:rsidP="00484D97">
      <w:pPr>
        <w:pStyle w:val="a5"/>
        <w:spacing w:before="0" w:after="0" w:line="480" w:lineRule="auto"/>
        <w:outlineLvl w:val="4"/>
        <w:rPr>
          <w:b/>
          <w:bCs/>
          <w:sz w:val="24"/>
          <w:szCs w:val="24"/>
        </w:rPr>
      </w:pPr>
      <w:r w:rsidRPr="003A362E">
        <w:rPr>
          <w:b/>
          <w:bCs/>
          <w:sz w:val="24"/>
          <w:szCs w:val="24"/>
        </w:rPr>
        <w:lastRenderedPageBreak/>
        <w:t xml:space="preserve">Text S1. </w:t>
      </w:r>
      <w:r w:rsidRPr="003A362E">
        <w:rPr>
          <w:b/>
          <w:sz w:val="24"/>
          <w:szCs w:val="24"/>
        </w:rPr>
        <w:t xml:space="preserve">Calculation of the theoretical </w:t>
      </w:r>
      <w:proofErr w:type="gramStart"/>
      <w:r w:rsidRPr="003A362E">
        <w:rPr>
          <w:b/>
          <w:sz w:val="24"/>
          <w:szCs w:val="24"/>
        </w:rPr>
        <w:t>Fe(</w:t>
      </w:r>
      <w:proofErr w:type="gramEnd"/>
      <w:r w:rsidRPr="003A362E">
        <w:rPr>
          <w:b/>
          <w:sz w:val="24"/>
          <w:szCs w:val="24"/>
        </w:rPr>
        <w:t>II) in effluent.</w:t>
      </w:r>
    </w:p>
    <w:p w14:paraId="5BCD164A" w14:textId="77777777" w:rsidR="00484D97" w:rsidRPr="003A362E" w:rsidRDefault="00484D97" w:rsidP="00484D97">
      <w:pPr>
        <w:adjustRightInd w:val="0"/>
        <w:snapToGrid w:val="0"/>
        <w:rPr>
          <w:rFonts w:ascii="Times New Roman" w:eastAsia="宋体" w:hAnsi="Times New Roman" w:cs="Times New Roman"/>
        </w:rPr>
      </w:pPr>
      <w:r w:rsidRPr="003A362E">
        <w:rPr>
          <w:rFonts w:ascii="Times New Roman" w:eastAsia="宋体" w:hAnsi="Times New Roman" w:cs="Times New Roman"/>
          <w14:ligatures w14:val="none"/>
        </w:rPr>
        <w:t>Theoretical</w:t>
      </w:r>
      <w:r w:rsidRPr="003A362E">
        <w:rPr>
          <w:rFonts w:ascii="Times New Roman" w:eastAsia="宋体" w:hAnsi="Times New Roman" w:cs="Times New Roman"/>
        </w:rPr>
        <w:t xml:space="preserve"> </w:t>
      </w:r>
      <w:proofErr w:type="gramStart"/>
      <w:r w:rsidRPr="003A362E">
        <w:rPr>
          <w:rFonts w:ascii="Times New Roman" w:eastAsia="宋体" w:hAnsi="Times New Roman" w:cs="Times New Roman"/>
        </w:rPr>
        <w:t>Fe(</w:t>
      </w:r>
      <w:proofErr w:type="gramEnd"/>
      <w:r w:rsidRPr="003A362E">
        <w:rPr>
          <w:rFonts w:ascii="Times New Roman" w:eastAsia="宋体" w:hAnsi="Times New Roman" w:cs="Times New Roman"/>
        </w:rPr>
        <w:t>II) of Feammox process was calculated according to different products of the Equations 1</w:t>
      </w:r>
      <w:r w:rsidRPr="003A362E">
        <w:rPr>
          <w:rFonts w:ascii="Times New Roman" w:hAnsi="Times New Roman" w:cs="Times New Roman"/>
        </w:rPr>
        <w:t>‒</w:t>
      </w:r>
      <w:r w:rsidRPr="003A362E">
        <w:rPr>
          <w:rFonts w:ascii="Times New Roman" w:eastAsia="宋体" w:hAnsi="Times New Roman" w:cs="Times New Roman"/>
        </w:rPr>
        <w:t>3, as shown in following equations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20"/>
      </w:tblGrid>
      <w:tr w:rsidR="00484D97" w:rsidRPr="003A362E" w14:paraId="01D81865" w14:textId="77777777" w:rsidTr="000E761F">
        <w:trPr>
          <w:trHeight w:val="525"/>
        </w:trPr>
        <w:tc>
          <w:tcPr>
            <w:tcW w:w="5000" w:type="pct"/>
            <w:shd w:val="clear" w:color="auto" w:fill="auto"/>
            <w:vAlign w:val="center"/>
          </w:tcPr>
          <w:p w14:paraId="65DCEB33" w14:textId="77777777" w:rsidR="00484D97" w:rsidRPr="003A362E" w:rsidRDefault="00D236AB" w:rsidP="000E761F">
            <w:pPr>
              <w:pStyle w:val="af1"/>
              <w:spacing w:line="240" w:lineRule="auto"/>
              <w:rPr>
                <w:szCs w:val="24"/>
              </w:rPr>
            </w:pPr>
            <w:r w:rsidRPr="003A362E">
              <w:rPr>
                <w:noProof/>
                <w:position w:val="-22"/>
                <w:szCs w:val="24"/>
                <w14:ligatures w14:val="standardContextual"/>
              </w:rPr>
              <w:object w:dxaOrig="8100" w:dyaOrig="560" w14:anchorId="4AFF26B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06.35pt;height:28.1pt;mso-width-percent:0;mso-height-percent:0;mso-width-percent:0;mso-height-percent:0" o:ole="">
                  <v:imagedata r:id="rId9" o:title=""/>
                </v:shape>
                <o:OLEObject Type="Embed" ProgID="Equation.DSMT4" ShapeID="_x0000_i1025" DrawAspect="Content" ObjectID="_1783693501" r:id="rId10"/>
              </w:object>
            </w:r>
            <w:r w:rsidR="00484D97" w:rsidRPr="003A362E">
              <w:rPr>
                <w:szCs w:val="24"/>
              </w:rPr>
              <w:t xml:space="preserve">       (1)</w:t>
            </w:r>
          </w:p>
          <w:p w14:paraId="6737E6F5" w14:textId="77777777" w:rsidR="00484D97" w:rsidRPr="003A362E" w:rsidRDefault="00D236AB" w:rsidP="000E761F">
            <w:pPr>
              <w:pStyle w:val="af1"/>
              <w:spacing w:line="240" w:lineRule="auto"/>
              <w:rPr>
                <w:szCs w:val="24"/>
              </w:rPr>
            </w:pPr>
            <w:r w:rsidRPr="003A362E">
              <w:rPr>
                <w:noProof/>
                <w:position w:val="-22"/>
                <w:szCs w:val="24"/>
                <w14:ligatures w14:val="standardContextual"/>
              </w:rPr>
              <w:object w:dxaOrig="4300" w:dyaOrig="560" w14:anchorId="397D7C2C">
                <v:shape id="_x0000_i1026" type="#_x0000_t75" alt="" style="width:3in;height:28.1pt;mso-width-percent:0;mso-height-percent:0;mso-width-percent:0;mso-height-percent:0" o:ole="">
                  <v:imagedata r:id="rId11" o:title=""/>
                </v:shape>
                <o:OLEObject Type="Embed" ProgID="Equation.DSMT4" ShapeID="_x0000_i1026" DrawAspect="Content" ObjectID="_1783693502" r:id="rId12"/>
              </w:object>
            </w:r>
            <w:r w:rsidR="00484D97" w:rsidRPr="003A362E">
              <w:rPr>
                <w:szCs w:val="24"/>
              </w:rPr>
              <w:t xml:space="preserve">                                                                                    (2)</w:t>
            </w:r>
          </w:p>
          <w:p w14:paraId="66A42044" w14:textId="77777777" w:rsidR="00484D97" w:rsidRPr="003A362E" w:rsidRDefault="00D236AB" w:rsidP="000E761F">
            <w:pPr>
              <w:pStyle w:val="af1"/>
              <w:spacing w:line="240" w:lineRule="auto"/>
              <w:rPr>
                <w:szCs w:val="24"/>
              </w:rPr>
            </w:pPr>
            <w:r w:rsidRPr="003A362E">
              <w:rPr>
                <w:noProof/>
                <w:position w:val="-22"/>
                <w:szCs w:val="24"/>
                <w14:ligatures w14:val="standardContextual"/>
              </w:rPr>
              <w:object w:dxaOrig="4280" w:dyaOrig="560" w14:anchorId="1E116C38">
                <v:shape id="_x0000_i1027" type="#_x0000_t75" alt="" style="width:215pt;height:28.1pt;mso-width-percent:0;mso-height-percent:0;mso-width-percent:0;mso-height-percent:0" o:ole="">
                  <v:imagedata r:id="rId13" o:title=""/>
                </v:shape>
                <o:OLEObject Type="Embed" ProgID="Equation.DSMT4" ShapeID="_x0000_i1027" DrawAspect="Content" ObjectID="_1783693503" r:id="rId14"/>
              </w:object>
            </w:r>
            <w:r w:rsidR="00484D97" w:rsidRPr="003A362E">
              <w:rPr>
                <w:szCs w:val="24"/>
              </w:rPr>
              <w:t xml:space="preserve">                                                                                     (3)</w:t>
            </w:r>
          </w:p>
          <w:p w14:paraId="4176B3AF" w14:textId="77777777" w:rsidR="00484D97" w:rsidRPr="003A362E" w:rsidRDefault="00484D97" w:rsidP="000E761F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3A362E">
              <w:rPr>
                <w:rFonts w:ascii="Times New Roman" w:eastAsia="宋体" w:hAnsi="Times New Roman" w:cs="Times New Roman"/>
              </w:rPr>
              <w:t xml:space="preserve">The theoretical production of </w:t>
            </w:r>
            <w:proofErr w:type="gramStart"/>
            <w:r w:rsidRPr="003A362E">
              <w:rPr>
                <w:rFonts w:ascii="Times New Roman" w:eastAsia="宋体" w:hAnsi="Times New Roman" w:cs="Times New Roman"/>
              </w:rPr>
              <w:t>Fe(</w:t>
            </w:r>
            <w:proofErr w:type="gramEnd"/>
            <w:r w:rsidRPr="003A362E">
              <w:rPr>
                <w:rFonts w:ascii="Times New Roman" w:eastAsia="宋体" w:hAnsi="Times New Roman" w:cs="Times New Roman"/>
              </w:rPr>
              <w:t>II) = (1) + (2) + (3)</w:t>
            </w:r>
          </w:p>
        </w:tc>
      </w:tr>
    </w:tbl>
    <w:p w14:paraId="5A2C89AC" w14:textId="77777777" w:rsidR="00484D97" w:rsidRPr="003A362E" w:rsidRDefault="00484D97" w:rsidP="00484D97">
      <w:pPr>
        <w:rPr>
          <w:rFonts w:ascii="Times New Roman" w:hAnsi="Times New Roman" w:cs="Times New Roman"/>
        </w:rPr>
      </w:pPr>
    </w:p>
    <w:p w14:paraId="79AA610D" w14:textId="77777777" w:rsidR="00484D97" w:rsidRPr="003A362E" w:rsidRDefault="00484D97" w:rsidP="00484D97">
      <w:pPr>
        <w:rPr>
          <w:rFonts w:ascii="Times New Roman" w:hAnsi="Times New Roman" w:cs="Times New Roman"/>
        </w:rPr>
      </w:pPr>
    </w:p>
    <w:p w14:paraId="185A3134" w14:textId="77777777" w:rsidR="00484D97" w:rsidRPr="003A362E" w:rsidRDefault="00484D97" w:rsidP="00484D97">
      <w:pPr>
        <w:adjustRightInd w:val="0"/>
        <w:snapToGrid w:val="0"/>
        <w:jc w:val="both"/>
        <w:outlineLvl w:val="4"/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  <w:b/>
          <w:bCs/>
        </w:rPr>
        <w:t>Text S2.</w:t>
      </w:r>
      <w:r w:rsidRPr="003A362E">
        <w:rPr>
          <w:rFonts w:ascii="Times New Roman" w:hAnsi="Times New Roman" w:cs="Times New Roman"/>
        </w:rPr>
        <w:t xml:space="preserve"> </w:t>
      </w:r>
      <w:r w:rsidRPr="003A362E">
        <w:rPr>
          <w:rFonts w:ascii="Times New Roman" w:hAnsi="Times New Roman" w:cs="Times New Roman"/>
          <w:b/>
        </w:rPr>
        <w:t>Calculation of the Thermodynamic Favorability of Fe</w:t>
      </w:r>
      <w:r w:rsidRPr="003A362E">
        <w:rPr>
          <w:rFonts w:ascii="Times New Roman" w:hAnsi="Times New Roman" w:cs="Times New Roman"/>
          <w:b/>
          <w:vertAlign w:val="subscript"/>
        </w:rPr>
        <w:t>2</w:t>
      </w:r>
      <w:r w:rsidRPr="003A362E">
        <w:rPr>
          <w:rFonts w:ascii="Times New Roman" w:hAnsi="Times New Roman" w:cs="Times New Roman"/>
          <w:b/>
        </w:rPr>
        <w:t>O</w:t>
      </w:r>
      <w:r w:rsidRPr="003A362E">
        <w:rPr>
          <w:rFonts w:ascii="Times New Roman" w:hAnsi="Times New Roman" w:cs="Times New Roman"/>
          <w:b/>
          <w:vertAlign w:val="subscript"/>
        </w:rPr>
        <w:t>3</w:t>
      </w:r>
      <w:r w:rsidRPr="003A362E">
        <w:rPr>
          <w:rFonts w:ascii="Times New Roman" w:hAnsi="Times New Roman" w:cs="Times New Roman"/>
          <w:b/>
        </w:rPr>
        <w:t>-induced Feammox Reactions.</w:t>
      </w:r>
    </w:p>
    <w:p w14:paraId="571E4692" w14:textId="77777777" w:rsidR="00484D97" w:rsidRPr="003A362E" w:rsidRDefault="00484D97" w:rsidP="00484D97">
      <w:pPr>
        <w:widowControl w:val="0"/>
        <w:adjustRightInd w:val="0"/>
        <w:snapToGrid w:val="0"/>
        <w:jc w:val="both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14:ligatures w14:val="none"/>
        </w:rPr>
        <w:t>The change in Gibbs free energy of Equation 1 was calculated to determine the thermodynamic feasibility of the Fe</w:t>
      </w:r>
      <w:r w:rsidRPr="003A362E">
        <w:rPr>
          <w:rFonts w:ascii="Times New Roman" w:eastAsia="宋体" w:hAnsi="Times New Roman" w:cs="Times New Roman"/>
          <w:vertAlign w:val="subscript"/>
          <w14:ligatures w14:val="none"/>
        </w:rPr>
        <w:t>2</w:t>
      </w:r>
      <w:r w:rsidRPr="003A362E">
        <w:rPr>
          <w:rFonts w:ascii="Times New Roman" w:eastAsia="宋体" w:hAnsi="Times New Roman" w:cs="Times New Roman"/>
          <w14:ligatures w14:val="none"/>
        </w:rPr>
        <w:t>O</w:t>
      </w:r>
      <w:r w:rsidRPr="003A362E">
        <w:rPr>
          <w:rFonts w:ascii="Times New Roman" w:eastAsia="宋体" w:hAnsi="Times New Roman" w:cs="Times New Roman"/>
          <w:vertAlign w:val="subscript"/>
          <w14:ligatures w14:val="none"/>
        </w:rPr>
        <w:t>3</w:t>
      </w:r>
      <w:r w:rsidRPr="003A362E">
        <w:rPr>
          <w:rFonts w:ascii="Times New Roman" w:eastAsia="宋体" w:hAnsi="Times New Roman" w:cs="Times New Roman"/>
          <w14:ligatures w14:val="none"/>
        </w:rPr>
        <w:t>-driven Feammox reactions using the following equation:</w:t>
      </w:r>
    </w:p>
    <w:p w14:paraId="3F862F19" w14:textId="77777777" w:rsidR="00484D97" w:rsidRPr="003A362E" w:rsidRDefault="00D236AB" w:rsidP="00484D97">
      <w:pPr>
        <w:widowControl w:val="0"/>
        <w:adjustRightInd w:val="0"/>
        <w:snapToGrid w:val="0"/>
        <w:jc w:val="center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:noProof/>
          <w:position w:val="-6"/>
        </w:rPr>
        <w:object w:dxaOrig="1740" w:dyaOrig="260" w14:anchorId="1D7157B8">
          <v:shape id="_x0000_i1028" type="#_x0000_t75" alt="" style="width:87.8pt;height:11.85pt;mso-width-percent:0;mso-height-percent:0;mso-width-percent:0;mso-height-percent:0" o:ole="">
            <v:imagedata r:id="rId15" o:title=""/>
          </v:shape>
          <o:OLEObject Type="Embed" ProgID="Equation.DSMT4" ShapeID="_x0000_i1028" DrawAspect="Content" ObjectID="_1783693504" r:id="rId16"/>
        </w:object>
      </w:r>
    </w:p>
    <w:p w14:paraId="19C9A6AE" w14:textId="77777777" w:rsidR="00484D97" w:rsidRPr="003A362E" w:rsidRDefault="00D236AB" w:rsidP="00484D97">
      <w:pPr>
        <w:widowControl w:val="0"/>
        <w:adjustRightInd w:val="0"/>
        <w:snapToGrid w:val="0"/>
        <w:jc w:val="center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:noProof/>
          <w:position w:val="-26"/>
        </w:rPr>
        <w:object w:dxaOrig="2480" w:dyaOrig="600" w14:anchorId="203EEA3D">
          <v:shape id="_x0000_i1029" type="#_x0000_t75" alt="" style="width:124.75pt;height:29.6pt;mso-width-percent:0;mso-height-percent:0;mso-width-percent:0;mso-height-percent:0" o:ole="">
            <v:imagedata r:id="rId17" o:title=""/>
          </v:shape>
          <o:OLEObject Type="Embed" ProgID="Equation.DSMT4" ShapeID="_x0000_i1029" DrawAspect="Content" ObjectID="_1783693505" r:id="rId18"/>
        </w:object>
      </w:r>
    </w:p>
    <w:p w14:paraId="680C1775" w14:textId="77777777" w:rsidR="00484D97" w:rsidRPr="003A362E" w:rsidRDefault="00D236AB" w:rsidP="00484D97">
      <w:pPr>
        <w:widowControl w:val="0"/>
        <w:adjustRightInd w:val="0"/>
        <w:snapToGrid w:val="0"/>
        <w:jc w:val="center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:noProof/>
          <w:position w:val="-12"/>
        </w:rPr>
        <w:object w:dxaOrig="3460" w:dyaOrig="340" w14:anchorId="28ACE913">
          <v:shape id="_x0000_i1030" type="#_x0000_t75" alt="" style="width:174.6pt;height:18.25pt;mso-width-percent:0;mso-height-percent:0;mso-width-percent:0;mso-height-percent:0" o:ole="">
            <v:imagedata r:id="rId19" o:title=""/>
          </v:shape>
          <o:OLEObject Type="Embed" ProgID="Equation.DSMT4" ShapeID="_x0000_i1030" DrawAspect="Content" ObjectID="_1783693506" r:id="rId20"/>
        </w:object>
      </w:r>
    </w:p>
    <w:p w14:paraId="32ECD0D3" w14:textId="77777777" w:rsidR="00484D97" w:rsidRPr="003A362E" w:rsidRDefault="00484D97" w:rsidP="00484D97">
      <w:pPr>
        <w:widowControl w:val="0"/>
        <w:adjustRightInd w:val="0"/>
        <w:snapToGrid w:val="0"/>
        <w:jc w:val="both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14:ligatures w14:val="none"/>
        </w:rPr>
        <w:t>R is the gas constant, which equals 0.008314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 xml:space="preserve"> K. and T is the absolute temperature in Kelvin (287.15 </w:t>
      </w:r>
      <w:r w:rsidRPr="003A362E">
        <w:rPr>
          <w:rFonts w:ascii="Times New Roman" w:eastAsia="宋体" w:hAnsi="Times New Roman" w:cs="Times New Roman"/>
          <w:i/>
          <w:iCs/>
          <w14:ligatures w14:val="none"/>
        </w:rPr>
        <w:t>K</w:t>
      </w:r>
      <w:r w:rsidRPr="003A362E">
        <w:rPr>
          <w:rFonts w:ascii="Times New Roman" w:eastAsia="宋体" w:hAnsi="Times New Roman" w:cs="Times New Roman"/>
          <w14:ligatures w14:val="none"/>
        </w:rPr>
        <w:t xml:space="preserve">). Free energies of formation were obtained from Stumm and Morgan (1996): </w:t>
      </w:r>
      <w:r w:rsidR="00D236AB" w:rsidRPr="003A362E">
        <w:rPr>
          <w:rFonts w:ascii="Times New Roman" w:eastAsia="宋体" w:hAnsi="Times New Roman" w:cs="Times New Roman"/>
          <w:noProof/>
          <w:position w:val="-10"/>
        </w:rPr>
        <w:object w:dxaOrig="1080" w:dyaOrig="320" w14:anchorId="0C763940">
          <v:shape id="_x0000_i1031" type="#_x0000_t75" alt="" style="width:54.25pt;height:17.25pt;mso-width-percent:0;mso-height-percent:0;mso-width-percent:0;mso-height-percent:0" o:ole="">
            <v:imagedata r:id="rId21" o:title=""/>
          </v:shape>
          <o:OLEObject Type="Embed" ProgID="Equation.DSMT4" ShapeID="_x0000_i1031" DrawAspect="Content" ObjectID="_1783693507" r:id="rId22"/>
        </w:object>
      </w:r>
      <w:r w:rsidRPr="003A362E">
        <w:rPr>
          <w:rFonts w:ascii="Times New Roman" w:eastAsia="宋体" w:hAnsi="Times New Roman" w:cs="Times New Roman"/>
          <w14:ligatures w14:val="none"/>
        </w:rPr>
        <w:t>= ‒79.37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 xml:space="preserve">, </w:t>
      </w:r>
      <w:r w:rsidR="00D236AB" w:rsidRPr="003A362E">
        <w:rPr>
          <w:rFonts w:ascii="Times New Roman" w:eastAsia="宋体" w:hAnsi="Times New Roman" w:cs="Times New Roman"/>
          <w:noProof/>
          <w:position w:val="-10"/>
        </w:rPr>
        <w:object w:dxaOrig="1080" w:dyaOrig="320" w14:anchorId="2E7EFA55">
          <v:shape id="_x0000_i1032" type="#_x0000_t75" alt="" style="width:54.25pt;height:17.25pt;mso-width-percent:0;mso-height-percent:0;mso-width-percent:0;mso-height-percent:0" o:ole="">
            <v:imagedata r:id="rId23" o:title=""/>
          </v:shape>
          <o:OLEObject Type="Embed" ProgID="Equation.DSMT4" ShapeID="_x0000_i1032" DrawAspect="Content" ObjectID="_1783693508" r:id="rId24"/>
        </w:object>
      </w:r>
      <w:r w:rsidRPr="003A362E">
        <w:rPr>
          <w:rFonts w:ascii="Times New Roman" w:eastAsia="宋体" w:hAnsi="Times New Roman" w:cs="Times New Roman"/>
          <w14:ligatures w14:val="none"/>
        </w:rPr>
        <w:t>= ‒37.2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 xml:space="preserve">, </w:t>
      </w:r>
      <w:r w:rsidR="00D236AB" w:rsidRPr="003A362E">
        <w:rPr>
          <w:rFonts w:ascii="Times New Roman" w:eastAsia="宋体" w:hAnsi="Times New Roman" w:cs="Times New Roman"/>
          <w:noProof/>
          <w:position w:val="-10"/>
        </w:rPr>
        <w:object w:dxaOrig="980" w:dyaOrig="320" w14:anchorId="58565D8D">
          <v:shape id="_x0000_i1033" type="#_x0000_t75" alt="" style="width:47.35pt;height:17.25pt;mso-width-percent:0;mso-height-percent:0;mso-width-percent:0;mso-height-percent:0" o:ole="">
            <v:imagedata r:id="rId25" o:title=""/>
          </v:shape>
          <o:OLEObject Type="Embed" ProgID="Equation.DSMT4" ShapeID="_x0000_i1033" DrawAspect="Content" ObjectID="_1783693509" r:id="rId26"/>
        </w:object>
      </w:r>
      <w:r w:rsidRPr="003A362E">
        <w:rPr>
          <w:rFonts w:ascii="Times New Roman" w:eastAsia="宋体" w:hAnsi="Times New Roman" w:cs="Times New Roman"/>
          <w14:ligatures w14:val="none"/>
        </w:rPr>
        <w:t>= ‒237.18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 xml:space="preserve">, </w:t>
      </w:r>
      <w:r w:rsidR="00D236AB" w:rsidRPr="003A362E">
        <w:rPr>
          <w:rFonts w:ascii="Times New Roman" w:eastAsia="宋体" w:hAnsi="Times New Roman" w:cs="Times New Roman"/>
          <w:noProof/>
          <w:position w:val="-10"/>
        </w:rPr>
        <w:object w:dxaOrig="980" w:dyaOrig="320" w14:anchorId="044FDFCA">
          <v:shape id="_x0000_i1034" type="#_x0000_t75" alt="" style="width:47.35pt;height:17.25pt;mso-width-percent:0;mso-height-percent:0;mso-width-percent:0;mso-height-percent:0" o:ole="">
            <v:imagedata r:id="rId27" o:title=""/>
          </v:shape>
          <o:OLEObject Type="Embed" ProgID="Equation.DSMT4" ShapeID="_x0000_i1034" DrawAspect="Content" ObjectID="_1783693510" r:id="rId28"/>
        </w:object>
      </w:r>
      <w:r w:rsidRPr="003A362E">
        <w:rPr>
          <w:rFonts w:ascii="Times New Roman" w:eastAsia="宋体" w:hAnsi="Times New Roman" w:cs="Times New Roman"/>
          <w14:ligatures w14:val="none"/>
        </w:rPr>
        <w:t>= ‒78.87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 xml:space="preserve">, </w:t>
      </w:r>
      <w:r w:rsidR="00D236AB" w:rsidRPr="003A362E">
        <w:rPr>
          <w:rFonts w:ascii="Times New Roman" w:eastAsia="宋体" w:hAnsi="Times New Roman" w:cs="Times New Roman"/>
          <w:noProof/>
          <w:position w:val="-10"/>
        </w:rPr>
        <w:object w:dxaOrig="1100" w:dyaOrig="320" w14:anchorId="0748FBA3">
          <v:shape id="_x0000_i1035" type="#_x0000_t75" alt="" style="width:54.25pt;height:17.25pt;mso-width-percent:0;mso-height-percent:0;mso-width-percent:0;mso-height-percent:0" o:ole="">
            <v:imagedata r:id="rId29" o:title=""/>
          </v:shape>
          <o:OLEObject Type="Embed" ProgID="Equation.DSMT4" ShapeID="_x0000_i1035" DrawAspect="Content" ObjectID="_1783693511" r:id="rId30"/>
        </w:object>
      </w:r>
      <w:r w:rsidRPr="003A362E">
        <w:rPr>
          <w:rFonts w:ascii="Times New Roman" w:eastAsia="宋体" w:hAnsi="Times New Roman" w:cs="Times New Roman"/>
          <w14:ligatures w14:val="none"/>
        </w:rPr>
        <w:t>= ‒742.20 kJ mol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</w:t>
      </w:r>
      <w:r w:rsidRPr="003A362E">
        <w:rPr>
          <w:rFonts w:ascii="Times New Roman" w:eastAsia="宋体" w:hAnsi="Times New Roman" w:cs="Times New Roman"/>
          <w14:ligatures w14:val="none"/>
        </w:rPr>
        <w:t>.</w:t>
      </w:r>
    </w:p>
    <w:p w14:paraId="42140904" w14:textId="77777777" w:rsidR="00484D97" w:rsidRPr="003A362E" w:rsidRDefault="00484D97" w:rsidP="00484D97">
      <w:pPr>
        <w:widowControl w:val="0"/>
        <w:autoSpaceDE w:val="0"/>
        <w:autoSpaceDN w:val="0"/>
        <w:adjustRightInd w:val="0"/>
        <w:snapToGrid w:val="0"/>
        <w:jc w:val="center"/>
        <w:rPr>
          <w:rFonts w:ascii="Times New Roman" w:eastAsia="宋体" w:hAnsi="Times New Roman" w:cs="Times New Roman"/>
          <w:iCs/>
          <w14:ligatures w14:val="none"/>
        </w:rPr>
      </w:pPr>
      <w:r w:rsidRPr="003A362E">
        <w:rPr>
          <w:rFonts w:ascii="Times New Roman" w:eastAsia="宋体" w:hAnsi="Times New Roman" w:cs="Times New Roman"/>
          <w:iCs/>
          <w14:ligatures w14:val="none"/>
        </w:rPr>
        <w:t>1.5Fe</w:t>
      </w:r>
      <w:r w:rsidRPr="003A362E">
        <w:rPr>
          <w:rFonts w:ascii="Times New Roman" w:eastAsia="宋体" w:hAnsi="Times New Roman" w:cs="Times New Roman"/>
          <w:iCs/>
          <w:vertAlign w:val="subscript"/>
          <w14:ligatures w14:val="none"/>
        </w:rPr>
        <w:t>2</w:t>
      </w:r>
      <w:r w:rsidRPr="003A362E">
        <w:rPr>
          <w:rFonts w:ascii="Times New Roman" w:eastAsia="宋体" w:hAnsi="Times New Roman" w:cs="Times New Roman"/>
          <w:iCs/>
          <w14:ligatures w14:val="none"/>
        </w:rPr>
        <w:t>O</w:t>
      </w:r>
      <w:r w:rsidRPr="003A362E">
        <w:rPr>
          <w:rFonts w:ascii="Times New Roman" w:eastAsia="宋体" w:hAnsi="Times New Roman" w:cs="Times New Roman"/>
          <w:iCs/>
          <w:vertAlign w:val="subscript"/>
          <w14:ligatures w14:val="none"/>
        </w:rPr>
        <w:t>3</w:t>
      </w:r>
      <w:r w:rsidRPr="003A362E">
        <w:rPr>
          <w:rFonts w:ascii="Times New Roman" w:eastAsia="宋体" w:hAnsi="Times New Roman" w:cs="Times New Roman"/>
          <w:iCs/>
          <w14:ligatures w14:val="none"/>
        </w:rPr>
        <w:t xml:space="preserve"> + 5H</w:t>
      </w:r>
      <w:r w:rsidRPr="003A362E">
        <w:rPr>
          <w:rFonts w:ascii="Times New Roman" w:eastAsia="宋体" w:hAnsi="Times New Roman" w:cs="Times New Roman"/>
          <w:iCs/>
          <w:vertAlign w:val="superscript"/>
          <w14:ligatures w14:val="none"/>
        </w:rPr>
        <w:t>+</w:t>
      </w:r>
      <w:r w:rsidRPr="003A362E">
        <w:rPr>
          <w:rFonts w:ascii="Times New Roman" w:eastAsia="宋体" w:hAnsi="Times New Roman" w:cs="Times New Roman"/>
          <w:iCs/>
          <w14:ligatures w14:val="none"/>
        </w:rPr>
        <w:t xml:space="preserve"> + NH</w:t>
      </w:r>
      <w:r w:rsidRPr="003A362E">
        <w:rPr>
          <w:rFonts w:ascii="Times New Roman" w:eastAsia="宋体" w:hAnsi="Times New Roman" w:cs="Times New Roman"/>
          <w:iCs/>
          <w:vertAlign w:val="subscript"/>
          <w14:ligatures w14:val="none"/>
        </w:rPr>
        <w:t>4</w:t>
      </w:r>
      <w:r w:rsidRPr="003A362E">
        <w:rPr>
          <w:rFonts w:ascii="Times New Roman" w:eastAsia="宋体" w:hAnsi="Times New Roman" w:cs="Times New Roman"/>
          <w:iCs/>
          <w:vertAlign w:val="superscript"/>
          <w14:ligatures w14:val="none"/>
        </w:rPr>
        <w:t>+</w:t>
      </w:r>
      <w:r w:rsidRPr="003A362E">
        <w:rPr>
          <w:rFonts w:ascii="Times New Roman" w:eastAsia="宋体" w:hAnsi="Times New Roman" w:cs="Times New Roman"/>
          <w:iCs/>
          <w14:ligatures w14:val="none"/>
        </w:rPr>
        <w:t xml:space="preserve"> → 3Fe</w:t>
      </w:r>
      <w:r w:rsidRPr="003A362E">
        <w:rPr>
          <w:rFonts w:ascii="Times New Roman" w:eastAsia="宋体" w:hAnsi="Times New Roman" w:cs="Times New Roman"/>
          <w:iCs/>
          <w:vertAlign w:val="superscript"/>
          <w14:ligatures w14:val="none"/>
        </w:rPr>
        <w:t>2+</w:t>
      </w:r>
      <w:r w:rsidRPr="003A362E">
        <w:rPr>
          <w:rFonts w:ascii="Times New Roman" w:eastAsia="宋体" w:hAnsi="Times New Roman" w:cs="Times New Roman"/>
          <w:iCs/>
          <w14:ligatures w14:val="none"/>
        </w:rPr>
        <w:t xml:space="preserve"> + 4.5H</w:t>
      </w:r>
      <w:r w:rsidRPr="003A362E">
        <w:rPr>
          <w:rFonts w:ascii="Times New Roman" w:eastAsia="宋体" w:hAnsi="Times New Roman" w:cs="Times New Roman"/>
          <w:iCs/>
          <w:vertAlign w:val="subscript"/>
          <w14:ligatures w14:val="none"/>
        </w:rPr>
        <w:t>2</w:t>
      </w:r>
      <w:r w:rsidRPr="003A362E">
        <w:rPr>
          <w:rFonts w:ascii="Times New Roman" w:eastAsia="宋体" w:hAnsi="Times New Roman" w:cs="Times New Roman"/>
          <w:iCs/>
          <w14:ligatures w14:val="none"/>
        </w:rPr>
        <w:t>O + 0.5N</w:t>
      </w:r>
      <w:r w:rsidRPr="003A362E">
        <w:rPr>
          <w:rFonts w:ascii="Times New Roman" w:eastAsia="宋体" w:hAnsi="Times New Roman" w:cs="Times New Roman"/>
          <w:iCs/>
          <w:vertAlign w:val="subscript"/>
          <w14:ligatures w14:val="none"/>
        </w:rPr>
        <w:t>2</w:t>
      </w:r>
    </w:p>
    <w:p w14:paraId="15AABA8B" w14:textId="77777777" w:rsidR="00484D97" w:rsidRPr="003A362E" w:rsidRDefault="00484D97" w:rsidP="00484D97">
      <w:pPr>
        <w:widowControl w:val="0"/>
        <w:adjustRightInd w:val="0"/>
        <w:snapToGrid w:val="0"/>
        <w:jc w:val="both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14:ligatures w14:val="none"/>
        </w:rPr>
        <w:t>The chemical activity values used in the calculation are based on the Yang et al (2012): {NH</w:t>
      </w:r>
      <w:r w:rsidRPr="003A362E">
        <w:rPr>
          <w:rFonts w:ascii="Times New Roman" w:eastAsia="宋体" w:hAnsi="Times New Roman" w:cs="Times New Roman"/>
          <w:vertAlign w:val="subscript"/>
          <w14:ligatures w14:val="none"/>
        </w:rPr>
        <w:t>4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+</w:t>
      </w:r>
      <w:r w:rsidRPr="003A362E">
        <w:rPr>
          <w:rFonts w:ascii="Times New Roman" w:eastAsia="宋体" w:hAnsi="Times New Roman" w:cs="Times New Roman"/>
          <w14:ligatures w14:val="none"/>
        </w:rPr>
        <w:t>} = 0.0002; {Fe</w:t>
      </w:r>
      <w:r w:rsidRPr="003A362E">
        <w:rPr>
          <w:rFonts w:ascii="Times New Roman" w:eastAsia="宋体" w:hAnsi="Times New Roman" w:cs="Times New Roman"/>
          <w:vertAlign w:val="subscript"/>
          <w14:ligatures w14:val="none"/>
        </w:rPr>
        <w:t>2</w:t>
      </w:r>
      <w:r w:rsidRPr="003A362E">
        <w:rPr>
          <w:rFonts w:ascii="Times New Roman" w:eastAsia="宋体" w:hAnsi="Times New Roman" w:cs="Times New Roman"/>
          <w14:ligatures w14:val="none"/>
        </w:rPr>
        <w:t>O</w:t>
      </w:r>
      <w:r w:rsidRPr="003A362E">
        <w:rPr>
          <w:rFonts w:ascii="Times New Roman" w:eastAsia="宋体" w:hAnsi="Times New Roman" w:cs="Times New Roman"/>
          <w:vertAlign w:val="subscript"/>
          <w14:ligatures w14:val="none"/>
        </w:rPr>
        <w:t>3</w:t>
      </w:r>
      <w:r w:rsidRPr="003A362E">
        <w:rPr>
          <w:rFonts w:ascii="Times New Roman" w:eastAsia="宋体" w:hAnsi="Times New Roman" w:cs="Times New Roman"/>
          <w14:ligatures w14:val="none"/>
        </w:rPr>
        <w:t>} = 1; {Fe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2+</w:t>
      </w:r>
      <w:r w:rsidRPr="003A362E">
        <w:rPr>
          <w:rFonts w:ascii="Times New Roman" w:eastAsia="宋体" w:hAnsi="Times New Roman" w:cs="Times New Roman"/>
          <w14:ligatures w14:val="none"/>
        </w:rPr>
        <w:t>} = 10</w:t>
      </w:r>
      <w:r w:rsidRPr="003A362E">
        <w:rPr>
          <w:rFonts w:ascii="Times New Roman" w:eastAsia="宋体" w:hAnsi="Times New Roman" w:cs="Times New Roman"/>
          <w:vertAlign w:val="superscript"/>
          <w14:ligatures w14:val="none"/>
        </w:rPr>
        <w:t>-12</w:t>
      </w:r>
      <w:r w:rsidRPr="003A362E">
        <w:rPr>
          <w:rFonts w:ascii="Times New Roman" w:eastAsia="宋体" w:hAnsi="Times New Roman" w:cs="Times New Roman"/>
          <w14:ligatures w14:val="none"/>
        </w:rPr>
        <w:t>, at a pH of 5. An activity of 1 was used for the solid phase hydrous Fe(Ⅲ) oxide minerals.</w:t>
      </w:r>
    </w:p>
    <w:p w14:paraId="51C3230A" w14:textId="77777777" w:rsidR="00484D97" w:rsidRPr="003A362E" w:rsidRDefault="00D236AB" w:rsidP="00484D97">
      <w:pPr>
        <w:widowControl w:val="0"/>
        <w:adjustRightInd w:val="0"/>
        <w:snapToGrid w:val="0"/>
        <w:jc w:val="both"/>
        <w:rPr>
          <w:rFonts w:ascii="Times New Roman" w:eastAsia="宋体" w:hAnsi="Times New Roman" w:cs="Times New Roman"/>
          <w14:ligatures w14:val="none"/>
        </w:rPr>
      </w:pPr>
      <w:r w:rsidRPr="003A362E">
        <w:rPr>
          <w:rFonts w:ascii="Times New Roman" w:eastAsia="宋体" w:hAnsi="Times New Roman" w:cs="Times New Roman"/>
          <w:noProof/>
          <w:position w:val="-114"/>
        </w:rPr>
        <w:object w:dxaOrig="7119" w:dyaOrig="2460" w14:anchorId="15EA58FC">
          <v:shape id="_x0000_i1036" type="#_x0000_t75" alt="" style="width:357.55pt;height:124.25pt;mso-width-percent:0;mso-height-percent:0;mso-width-percent:0;mso-height-percent:0" o:ole="">
            <v:imagedata r:id="rId31" o:title=""/>
          </v:shape>
          <o:OLEObject Type="Embed" ProgID="Equation.DSMT4" ShapeID="_x0000_i1036" DrawAspect="Content" ObjectID="_1783693512" r:id="rId32"/>
        </w:object>
      </w:r>
    </w:p>
    <w:p w14:paraId="4624077B" w14:textId="77777777" w:rsidR="00484D97" w:rsidRPr="003A362E" w:rsidRDefault="00484D97" w:rsidP="00484D97">
      <w:pPr>
        <w:rPr>
          <w:rFonts w:ascii="Times New Roman" w:eastAsia="宋体" w:hAnsi="Times New Roman" w:cs="Times New Roman"/>
        </w:rPr>
      </w:pPr>
    </w:p>
    <w:p w14:paraId="6F3FD325" w14:textId="77777777" w:rsidR="00484D97" w:rsidRPr="003A362E" w:rsidRDefault="00484D97" w:rsidP="00484D97">
      <w:pPr>
        <w:widowControl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</w:rPr>
      </w:pPr>
      <w:r w:rsidRPr="003A362E">
        <w:rPr>
          <w:rFonts w:ascii="Times New Roman" w:hAnsi="Times New Roman" w:cs="Times New Roman"/>
          <w:b/>
        </w:rPr>
        <w:t>Reference</w:t>
      </w:r>
    </w:p>
    <w:p w14:paraId="7E942DFF" w14:textId="77777777" w:rsidR="00484D97" w:rsidRPr="003A362E" w:rsidRDefault="00484D97" w:rsidP="00484D97">
      <w:pPr>
        <w:widowControl w:val="0"/>
        <w:autoSpaceDE w:val="0"/>
        <w:autoSpaceDN w:val="0"/>
        <w:adjustRightInd w:val="0"/>
        <w:snapToGrid w:val="0"/>
        <w:ind w:left="352" w:hanging="352"/>
        <w:jc w:val="both"/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  <w:kern w:val="0"/>
        </w:rPr>
        <w:t>Stumm, W. and Morgan, J.J., 1996. Water chemistry. Encyclopedia of Environmental science, 3,</w:t>
      </w:r>
      <w:r w:rsidRPr="003A362E">
        <w:rPr>
          <w:rFonts w:ascii="Times New Roman" w:hAnsi="Times New Roman" w:cs="Times New Roman" w:hint="eastAsia"/>
          <w:kern w:val="0"/>
        </w:rPr>
        <w:t xml:space="preserve"> </w:t>
      </w:r>
      <w:r w:rsidRPr="003A362E">
        <w:rPr>
          <w:rFonts w:ascii="Times New Roman" w:hAnsi="Times New Roman" w:cs="Times New Roman"/>
          <w:kern w:val="0"/>
        </w:rPr>
        <w:t>1142-1161</w:t>
      </w:r>
      <w:r w:rsidRPr="003A362E">
        <w:rPr>
          <w:rFonts w:ascii="Times New Roman" w:hAnsi="Times New Roman" w:cs="Times New Roman" w:hint="eastAsia"/>
          <w:kern w:val="0"/>
        </w:rPr>
        <w:t xml:space="preserve">. </w:t>
      </w:r>
    </w:p>
    <w:p w14:paraId="3C4DCF74" w14:textId="77777777" w:rsidR="007578AA" w:rsidRPr="003A362E" w:rsidRDefault="007578AA" w:rsidP="00C27283">
      <w:pPr>
        <w:adjustRightInd w:val="0"/>
        <w:snapToGrid w:val="0"/>
        <w:rPr>
          <w:rFonts w:ascii="Times New Roman" w:hAnsi="Times New Roman" w:cs="Times New Roman"/>
        </w:rPr>
      </w:pPr>
    </w:p>
    <w:p w14:paraId="5A4C9454" w14:textId="77777777" w:rsidR="001E03EE" w:rsidRPr="003A362E" w:rsidRDefault="001E03EE" w:rsidP="00C27283">
      <w:pPr>
        <w:adjustRightInd w:val="0"/>
        <w:snapToGrid w:val="0"/>
        <w:jc w:val="center"/>
        <w:rPr>
          <w:rFonts w:ascii="Times New Roman" w:hAnsi="Times New Roman" w:cs="Times New Roman"/>
        </w:rPr>
        <w:sectPr w:rsidR="001E03EE" w:rsidRPr="003A362E" w:rsidSect="003A362E">
          <w:footerReference w:type="default" r:id="rId33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1D973B8" w14:textId="77777777" w:rsidR="00786117" w:rsidRPr="003A362E" w:rsidRDefault="00786117" w:rsidP="00786117">
      <w:pPr>
        <w:pStyle w:val="af7"/>
        <w:rPr>
          <w:highlight w:val="yellow"/>
          <w:shd w:val="clear" w:color="auto" w:fill="FFFFFF"/>
        </w:rPr>
      </w:pPr>
      <w:r w:rsidRPr="003A362E">
        <w:rPr>
          <w:rFonts w:ascii="Verdana" w:hAnsi="Verdana"/>
          <w:noProof/>
          <w:szCs w:val="21"/>
        </w:rPr>
        <w:lastRenderedPageBreak/>
        <w:drawing>
          <wp:inline distT="0" distB="0" distL="0" distR="0" wp14:anchorId="1682EF97" wp14:editId="382E2EFA">
            <wp:extent cx="2880360" cy="2159508"/>
            <wp:effectExtent l="0" t="0" r="0" b="0"/>
            <wp:docPr id="10391175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720750" name="图片 2061720750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47C4" w14:textId="70282672" w:rsidR="00786117" w:rsidRPr="003A362E" w:rsidRDefault="00786117" w:rsidP="00786117">
      <w:pPr>
        <w:pStyle w:val="a5"/>
        <w:outlineLvl w:val="4"/>
        <w:rPr>
          <w:sz w:val="24"/>
          <w:szCs w:val="24"/>
        </w:rPr>
      </w:pPr>
      <w:r w:rsidRPr="003A362E">
        <w:rPr>
          <w:b/>
          <w:sz w:val="24"/>
          <w:szCs w:val="24"/>
        </w:rPr>
        <w:t>Fig</w:t>
      </w:r>
      <w:r w:rsidRPr="003A362E">
        <w:rPr>
          <w:rFonts w:hint="eastAsia"/>
          <w:b/>
          <w:sz w:val="24"/>
          <w:szCs w:val="24"/>
        </w:rPr>
        <w:t>.</w:t>
      </w:r>
      <w:r w:rsidRPr="003A362E">
        <w:rPr>
          <w:b/>
          <w:sz w:val="24"/>
          <w:szCs w:val="24"/>
        </w:rPr>
        <w:t xml:space="preserve"> </w:t>
      </w:r>
      <w:r w:rsidRPr="003A362E">
        <w:rPr>
          <w:rFonts w:hint="eastAsia"/>
          <w:b/>
          <w:sz w:val="24"/>
          <w:szCs w:val="24"/>
        </w:rPr>
        <w:t>S</w:t>
      </w:r>
      <w:r w:rsidR="00C35CD6" w:rsidRPr="003A362E">
        <w:rPr>
          <w:rFonts w:hint="eastAsia"/>
          <w:b/>
          <w:sz w:val="24"/>
          <w:szCs w:val="24"/>
        </w:rPr>
        <w:t>1</w:t>
      </w:r>
      <w:r w:rsidRPr="003A362E">
        <w:rPr>
          <w:b/>
          <w:bCs/>
          <w:sz w:val="24"/>
          <w:szCs w:val="24"/>
        </w:rPr>
        <w:t>.</w:t>
      </w:r>
      <w:r w:rsidRPr="003A362E">
        <w:rPr>
          <w:sz w:val="24"/>
          <w:szCs w:val="24"/>
        </w:rPr>
        <w:t xml:space="preserve"> </w:t>
      </w:r>
      <w:r w:rsidRPr="003A362E">
        <w:rPr>
          <w:rFonts w:hint="eastAsia"/>
          <w:sz w:val="24"/>
          <w:szCs w:val="24"/>
        </w:rPr>
        <w:t xml:space="preserve">pH of the influent and </w:t>
      </w:r>
      <w:r w:rsidRPr="003A362E">
        <w:rPr>
          <w:sz w:val="24"/>
          <w:szCs w:val="24"/>
        </w:rPr>
        <w:t>the</w:t>
      </w:r>
      <w:r w:rsidRPr="003A362E">
        <w:rPr>
          <w:rFonts w:hint="eastAsia"/>
          <w:sz w:val="24"/>
          <w:szCs w:val="24"/>
        </w:rPr>
        <w:t xml:space="preserve"> effluent of </w:t>
      </w:r>
      <w:r w:rsidRPr="003A362E">
        <w:rPr>
          <w:sz w:val="24"/>
          <w:szCs w:val="24"/>
        </w:rPr>
        <w:t>the</w:t>
      </w:r>
      <w:r w:rsidRPr="003A362E">
        <w:rPr>
          <w:rFonts w:hint="eastAsia"/>
          <w:sz w:val="24"/>
          <w:szCs w:val="24"/>
        </w:rPr>
        <w:t xml:space="preserve"> l</w:t>
      </w:r>
      <w:r w:rsidRPr="003A362E">
        <w:rPr>
          <w:sz w:val="24"/>
          <w:szCs w:val="24"/>
        </w:rPr>
        <w:t xml:space="preserve">ong-term </w:t>
      </w:r>
      <w:proofErr w:type="gramStart"/>
      <w:r w:rsidRPr="003A362E">
        <w:rPr>
          <w:sz w:val="24"/>
          <w:szCs w:val="24"/>
        </w:rPr>
        <w:t>Fe(</w:t>
      </w:r>
      <w:proofErr w:type="gramEnd"/>
      <w:r w:rsidRPr="003A362E">
        <w:rPr>
          <w:sz w:val="24"/>
          <w:szCs w:val="24"/>
        </w:rPr>
        <w:t>OH)</w:t>
      </w:r>
      <w:r w:rsidRPr="003A362E">
        <w:rPr>
          <w:sz w:val="24"/>
          <w:szCs w:val="24"/>
          <w:vertAlign w:val="subscript"/>
        </w:rPr>
        <w:t>3</w:t>
      </w:r>
      <w:r w:rsidRPr="003A362E">
        <w:rPr>
          <w:sz w:val="24"/>
          <w:szCs w:val="24"/>
        </w:rPr>
        <w:t>-added bioreactor</w:t>
      </w:r>
      <w:r w:rsidRPr="003A362E">
        <w:rPr>
          <w:rFonts w:hint="eastAsia"/>
          <w:sz w:val="24"/>
          <w:szCs w:val="24"/>
        </w:rPr>
        <w:t>.</w:t>
      </w:r>
    </w:p>
    <w:p w14:paraId="7461670B" w14:textId="77777777" w:rsidR="00B95F49" w:rsidRPr="003A362E" w:rsidRDefault="00B95F49" w:rsidP="004B3D3C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2A2E6A42" w14:textId="50043EF9" w:rsidR="004B3D3C" w:rsidRPr="003A362E" w:rsidRDefault="002D4E40" w:rsidP="004B3D3C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3A362E">
        <w:rPr>
          <w:rFonts w:ascii="Times New Roman" w:hAnsi="Times New Roman" w:cs="Times New Roman"/>
          <w:noProof/>
        </w:rPr>
        <w:drawing>
          <wp:inline distT="0" distB="0" distL="0" distR="0" wp14:anchorId="150F9467" wp14:editId="4E9FDDFB">
            <wp:extent cx="5727700" cy="4997450"/>
            <wp:effectExtent l="0" t="0" r="0" b="6350"/>
            <wp:docPr id="1987119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119829" name="Picture 1987119829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9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F321A" w14:textId="6EB649D1" w:rsidR="004B3D3C" w:rsidRPr="003A362E" w:rsidRDefault="004B3D3C" w:rsidP="004B3D3C">
      <w:pPr>
        <w:pStyle w:val="a5"/>
        <w:spacing w:before="0" w:after="0"/>
        <w:outlineLvl w:val="4"/>
        <w:rPr>
          <w:sz w:val="24"/>
          <w:szCs w:val="24"/>
        </w:rPr>
      </w:pPr>
      <w:r w:rsidRPr="003A362E">
        <w:rPr>
          <w:b/>
          <w:bCs/>
          <w:sz w:val="24"/>
          <w:szCs w:val="24"/>
        </w:rPr>
        <w:t xml:space="preserve">Fig. </w:t>
      </w:r>
      <w:r w:rsidR="008D115C" w:rsidRPr="003A362E">
        <w:rPr>
          <w:b/>
          <w:bCs/>
          <w:sz w:val="24"/>
          <w:szCs w:val="24"/>
        </w:rPr>
        <w:t>S</w:t>
      </w:r>
      <w:r w:rsidR="00C35CD6" w:rsidRPr="003A362E">
        <w:rPr>
          <w:rFonts w:hint="eastAsia"/>
          <w:b/>
          <w:bCs/>
          <w:sz w:val="24"/>
          <w:szCs w:val="24"/>
        </w:rPr>
        <w:t>2</w:t>
      </w:r>
      <w:r w:rsidRPr="003A362E">
        <w:rPr>
          <w:b/>
          <w:bCs/>
          <w:sz w:val="24"/>
          <w:szCs w:val="24"/>
        </w:rPr>
        <w:t xml:space="preserve">. </w:t>
      </w:r>
      <w:r w:rsidRPr="003A362E">
        <w:rPr>
          <w:sz w:val="24"/>
          <w:szCs w:val="24"/>
        </w:rPr>
        <w:t xml:space="preserve">Oxidation of Fe(Ⅱ) with different electron acceptors: (a) nitrate, (b) nitrite, and (c) oxygen. The biotic groups used </w:t>
      </w:r>
      <w:r w:rsidR="00D132DA" w:rsidRPr="003A362E">
        <w:rPr>
          <w:rFonts w:hint="eastAsia"/>
          <w:sz w:val="24"/>
          <w:szCs w:val="24"/>
        </w:rPr>
        <w:t>sludge</w:t>
      </w:r>
      <w:r w:rsidRPr="003A362E">
        <w:rPr>
          <w:sz w:val="24"/>
          <w:szCs w:val="24"/>
        </w:rPr>
        <w:t xml:space="preserve"> taken </w:t>
      </w:r>
      <w:r w:rsidR="00B63819" w:rsidRPr="003A362E">
        <w:rPr>
          <w:rFonts w:hint="eastAsia"/>
          <w:sz w:val="24"/>
          <w:szCs w:val="24"/>
        </w:rPr>
        <w:t xml:space="preserve">from the Feammox bioreactor </w:t>
      </w:r>
      <w:r w:rsidRPr="003A362E">
        <w:rPr>
          <w:sz w:val="24"/>
          <w:szCs w:val="24"/>
        </w:rPr>
        <w:t xml:space="preserve">on Day 184, while no </w:t>
      </w:r>
      <w:r w:rsidR="00020160" w:rsidRPr="003A362E">
        <w:rPr>
          <w:rFonts w:hint="eastAsia"/>
          <w:sz w:val="24"/>
          <w:szCs w:val="24"/>
        </w:rPr>
        <w:t>sludge</w:t>
      </w:r>
      <w:r w:rsidRPr="003A362E">
        <w:rPr>
          <w:sz w:val="24"/>
          <w:szCs w:val="24"/>
        </w:rPr>
        <w:t xml:space="preserve"> was added </w:t>
      </w:r>
      <w:r w:rsidR="00B63819" w:rsidRPr="003A362E">
        <w:rPr>
          <w:sz w:val="24"/>
          <w:szCs w:val="24"/>
        </w:rPr>
        <w:t>to</w:t>
      </w:r>
      <w:r w:rsidRPr="003A362E">
        <w:rPr>
          <w:sz w:val="24"/>
          <w:szCs w:val="24"/>
        </w:rPr>
        <w:t xml:space="preserve"> the abiotic groups.</w:t>
      </w:r>
    </w:p>
    <w:p w14:paraId="173D5D34" w14:textId="77777777" w:rsidR="00BB4E05" w:rsidRPr="003A362E" w:rsidRDefault="00BB4E05" w:rsidP="00BB4E05"/>
    <w:p w14:paraId="3032E0A6" w14:textId="6F90F2D9" w:rsidR="00695821" w:rsidRPr="003A362E" w:rsidRDefault="0065338A" w:rsidP="00695821">
      <w:pPr>
        <w:ind w:firstLine="480"/>
        <w:rPr>
          <w:rFonts w:ascii="Times New Roman" w:hAnsi="Times New Roman" w:cs="Times New Roman"/>
        </w:rPr>
      </w:pPr>
      <w:r w:rsidRPr="003A362E">
        <w:rPr>
          <w:rFonts w:ascii="Verdana" w:hAnsi="Verdana"/>
          <w:noProof/>
          <w:szCs w:val="21"/>
          <w:shd w:val="clear" w:color="auto" w:fill="FFFFFF"/>
        </w:rPr>
        <w:lastRenderedPageBreak/>
        <w:drawing>
          <wp:inline distT="0" distB="0" distL="0" distR="0" wp14:anchorId="26C16BAA" wp14:editId="654C23E9">
            <wp:extent cx="5274310" cy="5274310"/>
            <wp:effectExtent l="0" t="0" r="2540" b="2540"/>
            <wp:docPr id="8530759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075989" name="图片 853075989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E8D28" w14:textId="01EFCFC0" w:rsidR="009A066F" w:rsidRPr="003A362E" w:rsidRDefault="00695821" w:rsidP="009A066F">
      <w:pPr>
        <w:pStyle w:val="a5"/>
        <w:outlineLvl w:val="4"/>
        <w:rPr>
          <w:sz w:val="24"/>
          <w:szCs w:val="24"/>
        </w:rPr>
      </w:pPr>
      <w:r w:rsidRPr="003A362E">
        <w:rPr>
          <w:b/>
          <w:sz w:val="24"/>
          <w:szCs w:val="24"/>
        </w:rPr>
        <w:t xml:space="preserve">Fig. </w:t>
      </w:r>
      <w:r w:rsidR="008D115C" w:rsidRPr="003A362E">
        <w:rPr>
          <w:b/>
          <w:sz w:val="24"/>
          <w:szCs w:val="24"/>
        </w:rPr>
        <w:t>S</w:t>
      </w:r>
      <w:r w:rsidR="00C35CD6" w:rsidRPr="003A362E">
        <w:rPr>
          <w:rStyle w:val="a7"/>
          <w:rFonts w:hint="eastAsia"/>
          <w:b/>
          <w:sz w:val="24"/>
          <w:szCs w:val="24"/>
        </w:rPr>
        <w:t>3</w:t>
      </w:r>
      <w:r w:rsidRPr="003A362E">
        <w:rPr>
          <w:b/>
          <w:bCs/>
          <w:sz w:val="24"/>
          <w:szCs w:val="24"/>
        </w:rPr>
        <w:t>.</w:t>
      </w:r>
      <w:r w:rsidRPr="003A362E">
        <w:rPr>
          <w:sz w:val="24"/>
          <w:szCs w:val="24"/>
        </w:rPr>
        <w:t xml:space="preserve"> </w:t>
      </w:r>
      <w:r w:rsidR="009A066F" w:rsidRPr="003A362E">
        <w:rPr>
          <w:sz w:val="24"/>
          <w:szCs w:val="24"/>
        </w:rPr>
        <w:t xml:space="preserve">Microbial community structure for biomass taken on Days 0, 137, and 187 was revealed by 16S rRNA gene amplicon sequencing. </w:t>
      </w:r>
      <w:r w:rsidR="009A066F" w:rsidRPr="003A362E">
        <w:rPr>
          <w:rFonts w:hint="eastAsia"/>
          <w:sz w:val="24"/>
          <w:szCs w:val="24"/>
        </w:rPr>
        <w:t>Most g</w:t>
      </w:r>
      <w:r w:rsidR="009A066F" w:rsidRPr="003A362E">
        <w:rPr>
          <w:sz w:val="24"/>
          <w:szCs w:val="24"/>
        </w:rPr>
        <w:t xml:space="preserve">enera with relative abundance </w:t>
      </w:r>
      <w:r w:rsidR="009A066F" w:rsidRPr="003A362E">
        <w:rPr>
          <w:rFonts w:hint="eastAsia"/>
          <w:sz w:val="24"/>
          <w:szCs w:val="24"/>
        </w:rPr>
        <w:t>&lt;</w:t>
      </w:r>
      <w:r w:rsidR="009A066F" w:rsidRPr="003A362E">
        <w:rPr>
          <w:sz w:val="24"/>
          <w:szCs w:val="24"/>
        </w:rPr>
        <w:t xml:space="preserve"> 1% were collected</w:t>
      </w:r>
      <w:r w:rsidR="009A066F" w:rsidRPr="003A362E">
        <w:rPr>
          <w:rFonts w:hint="eastAsia"/>
          <w:sz w:val="24"/>
          <w:szCs w:val="24"/>
        </w:rPr>
        <w:t xml:space="preserve"> as others</w:t>
      </w:r>
      <w:r w:rsidR="009A066F" w:rsidRPr="003A362E">
        <w:rPr>
          <w:sz w:val="24"/>
          <w:szCs w:val="24"/>
        </w:rPr>
        <w:t>.</w:t>
      </w:r>
    </w:p>
    <w:p w14:paraId="719D2CAA" w14:textId="77777777" w:rsidR="004B3D3C" w:rsidRPr="003A362E" w:rsidRDefault="004B3D3C" w:rsidP="004B3D3C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14:ligatures w14:val="none"/>
        </w:rPr>
      </w:pPr>
      <w:r w:rsidRPr="003A362E">
        <w:rPr>
          <w:rFonts w:ascii="Times New Roman" w:hAnsi="Times New Roman" w:cs="Times New Roman"/>
          <w:noProof/>
        </w:rPr>
        <w:drawing>
          <wp:inline distT="0" distB="0" distL="0" distR="0" wp14:anchorId="3BA4228D" wp14:editId="22CE5789">
            <wp:extent cx="5727700" cy="1955165"/>
            <wp:effectExtent l="0" t="0" r="0" b="0"/>
            <wp:docPr id="122909265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92653" name="Picture 1229092653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758BD" w14:textId="3EA45EEB" w:rsidR="004B3D3C" w:rsidRPr="003A362E" w:rsidRDefault="004B3D3C" w:rsidP="004B3D3C">
      <w:pPr>
        <w:pStyle w:val="a5"/>
        <w:spacing w:before="0" w:after="0"/>
        <w:outlineLvl w:val="4"/>
        <w:rPr>
          <w:sz w:val="24"/>
          <w:szCs w:val="24"/>
        </w:rPr>
      </w:pPr>
      <w:r w:rsidRPr="003A362E">
        <w:rPr>
          <w:b/>
          <w:bCs/>
          <w:sz w:val="24"/>
          <w:szCs w:val="24"/>
        </w:rPr>
        <w:t xml:space="preserve">Fig. </w:t>
      </w:r>
      <w:r w:rsidR="008D115C" w:rsidRPr="003A362E">
        <w:rPr>
          <w:b/>
          <w:bCs/>
          <w:sz w:val="24"/>
          <w:szCs w:val="24"/>
        </w:rPr>
        <w:t>S</w:t>
      </w:r>
      <w:r w:rsidR="00C35CD6" w:rsidRPr="003A362E">
        <w:rPr>
          <w:rFonts w:hint="eastAsia"/>
          <w:b/>
          <w:bCs/>
          <w:sz w:val="24"/>
          <w:szCs w:val="24"/>
        </w:rPr>
        <w:t>4</w:t>
      </w:r>
      <w:r w:rsidRPr="003A362E">
        <w:rPr>
          <w:b/>
          <w:bCs/>
          <w:sz w:val="24"/>
          <w:szCs w:val="24"/>
        </w:rPr>
        <w:t>.</w:t>
      </w:r>
      <w:r w:rsidRPr="003A362E">
        <w:rPr>
          <w:sz w:val="24"/>
          <w:szCs w:val="24"/>
        </w:rPr>
        <w:t xml:space="preserve"> Activities of AOB (a) and NOB (b) were measured by aerating the biomass taken </w:t>
      </w:r>
      <w:r w:rsidR="00C13D7F" w:rsidRPr="003A362E">
        <w:rPr>
          <w:rFonts w:hint="eastAsia"/>
          <w:sz w:val="24"/>
          <w:szCs w:val="24"/>
        </w:rPr>
        <w:t xml:space="preserve">from the bioreactor </w:t>
      </w:r>
      <w:r w:rsidRPr="003A362E">
        <w:rPr>
          <w:sz w:val="24"/>
          <w:szCs w:val="24"/>
        </w:rPr>
        <w:t>on Day 184.</w:t>
      </w:r>
    </w:p>
    <w:p w14:paraId="37462699" w14:textId="2E873796" w:rsidR="00291223" w:rsidRPr="003A362E" w:rsidRDefault="00291223" w:rsidP="007A525C">
      <w:pPr>
        <w:adjustRightInd w:val="0"/>
        <w:snapToGrid w:val="0"/>
        <w:rPr>
          <w:rFonts w:ascii="Times New Roman" w:hAnsi="Times New Roman" w:cs="Times New Roman"/>
        </w:rPr>
      </w:pPr>
    </w:p>
    <w:p w14:paraId="54A670BB" w14:textId="77777777" w:rsidR="00C35CD6" w:rsidRPr="003A362E" w:rsidRDefault="00C35CD6" w:rsidP="007A525C">
      <w:pPr>
        <w:adjustRightInd w:val="0"/>
        <w:snapToGrid w:val="0"/>
        <w:rPr>
          <w:rFonts w:ascii="Times New Roman" w:hAnsi="Times New Roman" w:cs="Times New Roman"/>
        </w:rPr>
      </w:pPr>
    </w:p>
    <w:p w14:paraId="17F854F6" w14:textId="77777777" w:rsidR="00C35CD6" w:rsidRPr="003A362E" w:rsidRDefault="00C35CD6" w:rsidP="00C35CD6">
      <w:pPr>
        <w:pStyle w:val="af7"/>
        <w:rPr>
          <w:shd w:val="clear" w:color="auto" w:fill="FFFFFF"/>
        </w:rPr>
      </w:pPr>
      <w:r w:rsidRPr="003A362E">
        <w:rPr>
          <w:rFonts w:ascii="Verdana" w:hAnsi="Verdana"/>
          <w:noProof/>
          <w:szCs w:val="21"/>
          <w:shd w:val="clear" w:color="auto" w:fill="FFFFFF"/>
        </w:rPr>
        <w:lastRenderedPageBreak/>
        <w:drawing>
          <wp:inline distT="0" distB="0" distL="0" distR="0" wp14:anchorId="2FCB0342" wp14:editId="1A48BD24">
            <wp:extent cx="3036895" cy="3006547"/>
            <wp:effectExtent l="0" t="0" r="0" b="3810"/>
            <wp:docPr id="4624802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480276" name="图片 462480276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185" cy="301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0312B" w14:textId="245CED13" w:rsidR="00C35CD6" w:rsidRPr="003A362E" w:rsidRDefault="00C35CD6" w:rsidP="00C35CD6">
      <w:pPr>
        <w:pStyle w:val="af7"/>
        <w:outlineLvl w:val="4"/>
        <w:rPr>
          <w:shd w:val="clear" w:color="auto" w:fill="FFFFFF"/>
        </w:rPr>
      </w:pPr>
      <w:r w:rsidRPr="003A362E">
        <w:rPr>
          <w:rFonts w:hint="eastAsia"/>
          <w:b/>
          <w:bCs/>
          <w:shd w:val="clear" w:color="auto" w:fill="FFFFFF"/>
        </w:rPr>
        <w:t>F</w:t>
      </w:r>
      <w:r w:rsidRPr="003A362E">
        <w:rPr>
          <w:rFonts w:eastAsia="宋体" w:hint="eastAsia"/>
          <w:b/>
          <w:bCs/>
        </w:rPr>
        <w:t>ig. S5.</w:t>
      </w:r>
      <w:r w:rsidRPr="003A362E">
        <w:rPr>
          <w:rFonts w:eastAsia="宋体" w:hint="eastAsia"/>
          <w:b/>
        </w:rPr>
        <w:t xml:space="preserve"> </w:t>
      </w:r>
      <w:r w:rsidR="0012698B" w:rsidRPr="003A362E">
        <w:rPr>
          <w:rFonts w:eastAsia="宋体" w:hint="eastAsia"/>
          <w:bCs/>
        </w:rPr>
        <w:t xml:space="preserve">Diagram of </w:t>
      </w:r>
      <w:r w:rsidR="0012698B" w:rsidRPr="003A362E">
        <w:rPr>
          <w:rFonts w:hint="eastAsia"/>
          <w:bCs/>
          <w:shd w:val="clear" w:color="auto" w:fill="FFFFFF"/>
        </w:rPr>
        <w:t>t</w:t>
      </w:r>
      <w:r w:rsidRPr="003A362E">
        <w:rPr>
          <w:rFonts w:hint="eastAsia"/>
          <w:bCs/>
          <w:shd w:val="clear" w:color="auto" w:fill="FFFFFF"/>
        </w:rPr>
        <w:t>he</w:t>
      </w:r>
      <w:r w:rsidRPr="003A362E">
        <w:rPr>
          <w:rFonts w:hint="eastAsia"/>
          <w:shd w:val="clear" w:color="auto" w:fill="FFFFFF"/>
        </w:rPr>
        <w:t xml:space="preserve"> u</w:t>
      </w:r>
      <w:r w:rsidRPr="003A362E">
        <w:rPr>
          <w:shd w:val="clear" w:color="auto" w:fill="FFFFFF"/>
        </w:rPr>
        <w:t xml:space="preserve">p-flow </w:t>
      </w:r>
      <w:r w:rsidRPr="003A362E">
        <w:rPr>
          <w:rFonts w:hint="eastAsia"/>
          <w:shd w:val="clear" w:color="auto" w:fill="FFFFFF"/>
        </w:rPr>
        <w:t xml:space="preserve">Feammox </w:t>
      </w:r>
      <w:r w:rsidRPr="003A362E">
        <w:rPr>
          <w:shd w:val="clear" w:color="auto" w:fill="FFFFFF"/>
        </w:rPr>
        <w:t>bioreactor equipped</w:t>
      </w:r>
      <w:r w:rsidRPr="003A362E">
        <w:rPr>
          <w:rFonts w:hint="eastAsia"/>
          <w:shd w:val="clear" w:color="auto" w:fill="FFFFFF"/>
        </w:rPr>
        <w:t xml:space="preserve"> </w:t>
      </w:r>
      <w:r w:rsidRPr="003A362E">
        <w:rPr>
          <w:shd w:val="clear" w:color="auto" w:fill="FFFFFF"/>
        </w:rPr>
        <w:t>with a three-phase separator</w:t>
      </w:r>
      <w:r w:rsidRPr="003A362E">
        <w:rPr>
          <w:rFonts w:hint="eastAsia"/>
          <w:shd w:val="clear" w:color="auto" w:fill="FFFFFF"/>
        </w:rPr>
        <w:t>.</w:t>
      </w:r>
    </w:p>
    <w:p w14:paraId="5B52C17B" w14:textId="77777777" w:rsidR="00C35CD6" w:rsidRPr="003A362E" w:rsidRDefault="00C35CD6" w:rsidP="007A525C">
      <w:pPr>
        <w:adjustRightInd w:val="0"/>
        <w:snapToGrid w:val="0"/>
        <w:rPr>
          <w:rFonts w:ascii="Times New Roman" w:hAnsi="Times New Roman" w:cs="Times New Roman"/>
        </w:rPr>
      </w:pPr>
    </w:p>
    <w:sectPr w:rsidR="00C35CD6" w:rsidRPr="003A362E" w:rsidSect="003A36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D1289" w14:textId="77777777" w:rsidR="007F7252" w:rsidRDefault="007F7252" w:rsidP="003A41A6">
      <w:r>
        <w:separator/>
      </w:r>
    </w:p>
  </w:endnote>
  <w:endnote w:type="continuationSeparator" w:id="0">
    <w:p w14:paraId="2B295133" w14:textId="77777777" w:rsidR="007F7252" w:rsidRDefault="007F7252" w:rsidP="003A4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781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00FC2" w14:textId="64E5BFDD" w:rsidR="00CB7C04" w:rsidRDefault="00CB7C04">
        <w:pPr>
          <w:pStyle w:val="ad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726EC4" w14:textId="77777777" w:rsidR="00CB7C04" w:rsidRDefault="00CB7C0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6FD37" w14:textId="77777777" w:rsidR="007F7252" w:rsidRDefault="007F7252" w:rsidP="003A41A6">
      <w:r>
        <w:separator/>
      </w:r>
    </w:p>
  </w:footnote>
  <w:footnote w:type="continuationSeparator" w:id="0">
    <w:p w14:paraId="24DA99A1" w14:textId="77777777" w:rsidR="007F7252" w:rsidRDefault="007F7252" w:rsidP="003A4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B6"/>
    <w:rsid w:val="0000338B"/>
    <w:rsid w:val="000137D8"/>
    <w:rsid w:val="00016906"/>
    <w:rsid w:val="00020160"/>
    <w:rsid w:val="00020B8E"/>
    <w:rsid w:val="0002138B"/>
    <w:rsid w:val="000223E6"/>
    <w:rsid w:val="00026FDD"/>
    <w:rsid w:val="0003044D"/>
    <w:rsid w:val="000304C3"/>
    <w:rsid w:val="00030ECE"/>
    <w:rsid w:val="0003413D"/>
    <w:rsid w:val="00034C26"/>
    <w:rsid w:val="0003615C"/>
    <w:rsid w:val="00045146"/>
    <w:rsid w:val="00045939"/>
    <w:rsid w:val="00050A8F"/>
    <w:rsid w:val="00054AD4"/>
    <w:rsid w:val="0005514C"/>
    <w:rsid w:val="0006099C"/>
    <w:rsid w:val="00061F2E"/>
    <w:rsid w:val="00062441"/>
    <w:rsid w:val="00070FD4"/>
    <w:rsid w:val="00082C4A"/>
    <w:rsid w:val="0009058C"/>
    <w:rsid w:val="000A0A01"/>
    <w:rsid w:val="000A0A11"/>
    <w:rsid w:val="000A22C6"/>
    <w:rsid w:val="000A5920"/>
    <w:rsid w:val="000A66AC"/>
    <w:rsid w:val="000A6870"/>
    <w:rsid w:val="000B33E0"/>
    <w:rsid w:val="000B6187"/>
    <w:rsid w:val="000C3E0C"/>
    <w:rsid w:val="000C7E44"/>
    <w:rsid w:val="000D0521"/>
    <w:rsid w:val="000D0D32"/>
    <w:rsid w:val="000D17D4"/>
    <w:rsid w:val="000E2274"/>
    <w:rsid w:val="000E4053"/>
    <w:rsid w:val="000E6F4A"/>
    <w:rsid w:val="000F4AFE"/>
    <w:rsid w:val="000F4BA1"/>
    <w:rsid w:val="0010115F"/>
    <w:rsid w:val="001122A0"/>
    <w:rsid w:val="00116682"/>
    <w:rsid w:val="00122B4A"/>
    <w:rsid w:val="001233E6"/>
    <w:rsid w:val="00125B9E"/>
    <w:rsid w:val="0012698B"/>
    <w:rsid w:val="00131180"/>
    <w:rsid w:val="00135329"/>
    <w:rsid w:val="0013575A"/>
    <w:rsid w:val="001360FC"/>
    <w:rsid w:val="0014035E"/>
    <w:rsid w:val="00144F49"/>
    <w:rsid w:val="00145FE7"/>
    <w:rsid w:val="00146FC4"/>
    <w:rsid w:val="0015000F"/>
    <w:rsid w:val="001506D4"/>
    <w:rsid w:val="00153031"/>
    <w:rsid w:val="001552D1"/>
    <w:rsid w:val="0015798A"/>
    <w:rsid w:val="001624D0"/>
    <w:rsid w:val="001666FF"/>
    <w:rsid w:val="001670EF"/>
    <w:rsid w:val="001704DB"/>
    <w:rsid w:val="00170BD5"/>
    <w:rsid w:val="00171BEE"/>
    <w:rsid w:val="00174183"/>
    <w:rsid w:val="001769E1"/>
    <w:rsid w:val="001773B5"/>
    <w:rsid w:val="00180DB4"/>
    <w:rsid w:val="0018790E"/>
    <w:rsid w:val="00190393"/>
    <w:rsid w:val="00195B38"/>
    <w:rsid w:val="001A51AD"/>
    <w:rsid w:val="001A6600"/>
    <w:rsid w:val="001A7F0B"/>
    <w:rsid w:val="001B1088"/>
    <w:rsid w:val="001B1139"/>
    <w:rsid w:val="001C0455"/>
    <w:rsid w:val="001C1709"/>
    <w:rsid w:val="001C4EFB"/>
    <w:rsid w:val="001C53AD"/>
    <w:rsid w:val="001D4803"/>
    <w:rsid w:val="001D6117"/>
    <w:rsid w:val="001E03EE"/>
    <w:rsid w:val="001E2558"/>
    <w:rsid w:val="001E2CC2"/>
    <w:rsid w:val="001E477A"/>
    <w:rsid w:val="001F0EDD"/>
    <w:rsid w:val="001F3AF5"/>
    <w:rsid w:val="001F7410"/>
    <w:rsid w:val="00204EB6"/>
    <w:rsid w:val="00207F9F"/>
    <w:rsid w:val="0021138E"/>
    <w:rsid w:val="00211512"/>
    <w:rsid w:val="002143E1"/>
    <w:rsid w:val="002173EC"/>
    <w:rsid w:val="00217E99"/>
    <w:rsid w:val="00217F45"/>
    <w:rsid w:val="00221192"/>
    <w:rsid w:val="00224D1D"/>
    <w:rsid w:val="002514FE"/>
    <w:rsid w:val="00251B99"/>
    <w:rsid w:val="002530E1"/>
    <w:rsid w:val="00261A7F"/>
    <w:rsid w:val="0026220B"/>
    <w:rsid w:val="002634EF"/>
    <w:rsid w:val="00283272"/>
    <w:rsid w:val="0028386A"/>
    <w:rsid w:val="00291223"/>
    <w:rsid w:val="00291465"/>
    <w:rsid w:val="00293911"/>
    <w:rsid w:val="002952F3"/>
    <w:rsid w:val="002A21FA"/>
    <w:rsid w:val="002A2F74"/>
    <w:rsid w:val="002A3EC4"/>
    <w:rsid w:val="002A5907"/>
    <w:rsid w:val="002A7761"/>
    <w:rsid w:val="002B1BFA"/>
    <w:rsid w:val="002B1D38"/>
    <w:rsid w:val="002B3AE0"/>
    <w:rsid w:val="002B4A67"/>
    <w:rsid w:val="002B4BFF"/>
    <w:rsid w:val="002B6268"/>
    <w:rsid w:val="002C0C74"/>
    <w:rsid w:val="002C3536"/>
    <w:rsid w:val="002C6BBA"/>
    <w:rsid w:val="002D22C4"/>
    <w:rsid w:val="002D28B9"/>
    <w:rsid w:val="002D4E40"/>
    <w:rsid w:val="002F0F4E"/>
    <w:rsid w:val="002F15E2"/>
    <w:rsid w:val="003031FE"/>
    <w:rsid w:val="00304C05"/>
    <w:rsid w:val="00306977"/>
    <w:rsid w:val="003115AC"/>
    <w:rsid w:val="00312841"/>
    <w:rsid w:val="00316ED0"/>
    <w:rsid w:val="00326FDC"/>
    <w:rsid w:val="003400E5"/>
    <w:rsid w:val="00342ABC"/>
    <w:rsid w:val="0034790C"/>
    <w:rsid w:val="003529D8"/>
    <w:rsid w:val="00361AE7"/>
    <w:rsid w:val="00363234"/>
    <w:rsid w:val="00365BD6"/>
    <w:rsid w:val="00365DB3"/>
    <w:rsid w:val="00366F77"/>
    <w:rsid w:val="0037439A"/>
    <w:rsid w:val="0037678D"/>
    <w:rsid w:val="00376ED2"/>
    <w:rsid w:val="00384125"/>
    <w:rsid w:val="00384464"/>
    <w:rsid w:val="003861B4"/>
    <w:rsid w:val="00391276"/>
    <w:rsid w:val="003962B2"/>
    <w:rsid w:val="00397ECA"/>
    <w:rsid w:val="003A0F70"/>
    <w:rsid w:val="003A1290"/>
    <w:rsid w:val="003A2B36"/>
    <w:rsid w:val="003A362E"/>
    <w:rsid w:val="003A41A6"/>
    <w:rsid w:val="003B0C2C"/>
    <w:rsid w:val="003B3FA8"/>
    <w:rsid w:val="003B6275"/>
    <w:rsid w:val="003C003C"/>
    <w:rsid w:val="003C3E8D"/>
    <w:rsid w:val="003C5C0B"/>
    <w:rsid w:val="003D4987"/>
    <w:rsid w:val="003E499B"/>
    <w:rsid w:val="003E51D5"/>
    <w:rsid w:val="003F25A0"/>
    <w:rsid w:val="003F3780"/>
    <w:rsid w:val="003F51C2"/>
    <w:rsid w:val="00400893"/>
    <w:rsid w:val="00406A9D"/>
    <w:rsid w:val="00407498"/>
    <w:rsid w:val="004075AD"/>
    <w:rsid w:val="00411703"/>
    <w:rsid w:val="00411CFF"/>
    <w:rsid w:val="00413C48"/>
    <w:rsid w:val="00415E2B"/>
    <w:rsid w:val="004178A5"/>
    <w:rsid w:val="00422EB2"/>
    <w:rsid w:val="00424F1B"/>
    <w:rsid w:val="00436B70"/>
    <w:rsid w:val="00440223"/>
    <w:rsid w:val="00440720"/>
    <w:rsid w:val="0044329D"/>
    <w:rsid w:val="00444BD0"/>
    <w:rsid w:val="00446F2F"/>
    <w:rsid w:val="004531D3"/>
    <w:rsid w:val="0045459C"/>
    <w:rsid w:val="00454B13"/>
    <w:rsid w:val="00463623"/>
    <w:rsid w:val="00464FFD"/>
    <w:rsid w:val="00466203"/>
    <w:rsid w:val="00467E26"/>
    <w:rsid w:val="00473478"/>
    <w:rsid w:val="00484D97"/>
    <w:rsid w:val="0049122C"/>
    <w:rsid w:val="00495781"/>
    <w:rsid w:val="00495AC9"/>
    <w:rsid w:val="00496A6E"/>
    <w:rsid w:val="0049783F"/>
    <w:rsid w:val="004A218C"/>
    <w:rsid w:val="004A271D"/>
    <w:rsid w:val="004A58F7"/>
    <w:rsid w:val="004A77B6"/>
    <w:rsid w:val="004B3D3C"/>
    <w:rsid w:val="004B6784"/>
    <w:rsid w:val="004C2F00"/>
    <w:rsid w:val="004C3ECF"/>
    <w:rsid w:val="004C4FF8"/>
    <w:rsid w:val="004C5BD5"/>
    <w:rsid w:val="004C6C98"/>
    <w:rsid w:val="004C7B47"/>
    <w:rsid w:val="004D0B3D"/>
    <w:rsid w:val="004D6EEF"/>
    <w:rsid w:val="004E5258"/>
    <w:rsid w:val="004E587C"/>
    <w:rsid w:val="004E7089"/>
    <w:rsid w:val="004F6ECC"/>
    <w:rsid w:val="004F76DA"/>
    <w:rsid w:val="005012D7"/>
    <w:rsid w:val="00501F72"/>
    <w:rsid w:val="00503BDD"/>
    <w:rsid w:val="005049F6"/>
    <w:rsid w:val="00504FDF"/>
    <w:rsid w:val="0050508E"/>
    <w:rsid w:val="005056B0"/>
    <w:rsid w:val="00505873"/>
    <w:rsid w:val="005063A8"/>
    <w:rsid w:val="00510024"/>
    <w:rsid w:val="005174A9"/>
    <w:rsid w:val="005268FE"/>
    <w:rsid w:val="00526E86"/>
    <w:rsid w:val="00526FD2"/>
    <w:rsid w:val="00531D3F"/>
    <w:rsid w:val="00534F36"/>
    <w:rsid w:val="0053662A"/>
    <w:rsid w:val="00540C7A"/>
    <w:rsid w:val="00542F22"/>
    <w:rsid w:val="00543406"/>
    <w:rsid w:val="00544C25"/>
    <w:rsid w:val="00555567"/>
    <w:rsid w:val="005619F9"/>
    <w:rsid w:val="00571482"/>
    <w:rsid w:val="00574617"/>
    <w:rsid w:val="00587FA3"/>
    <w:rsid w:val="00590EF2"/>
    <w:rsid w:val="00591773"/>
    <w:rsid w:val="0059422F"/>
    <w:rsid w:val="005A4C90"/>
    <w:rsid w:val="005B2410"/>
    <w:rsid w:val="005C0515"/>
    <w:rsid w:val="005C14BF"/>
    <w:rsid w:val="005E147F"/>
    <w:rsid w:val="005F1B89"/>
    <w:rsid w:val="005F1FAC"/>
    <w:rsid w:val="005F2AA0"/>
    <w:rsid w:val="005F4630"/>
    <w:rsid w:val="006043AF"/>
    <w:rsid w:val="00604B9F"/>
    <w:rsid w:val="00611B01"/>
    <w:rsid w:val="006150C6"/>
    <w:rsid w:val="00624ABF"/>
    <w:rsid w:val="0062613B"/>
    <w:rsid w:val="00630D80"/>
    <w:rsid w:val="006356A7"/>
    <w:rsid w:val="0063635D"/>
    <w:rsid w:val="00643295"/>
    <w:rsid w:val="00646004"/>
    <w:rsid w:val="00646C3B"/>
    <w:rsid w:val="0065338A"/>
    <w:rsid w:val="0065697C"/>
    <w:rsid w:val="00660D85"/>
    <w:rsid w:val="0066250C"/>
    <w:rsid w:val="00671D0E"/>
    <w:rsid w:val="00673117"/>
    <w:rsid w:val="00677A1D"/>
    <w:rsid w:val="006806E2"/>
    <w:rsid w:val="00682079"/>
    <w:rsid w:val="00685D22"/>
    <w:rsid w:val="006869EA"/>
    <w:rsid w:val="00691007"/>
    <w:rsid w:val="0069243F"/>
    <w:rsid w:val="00692552"/>
    <w:rsid w:val="00695821"/>
    <w:rsid w:val="006A2743"/>
    <w:rsid w:val="006A47E9"/>
    <w:rsid w:val="006A6D11"/>
    <w:rsid w:val="006B1740"/>
    <w:rsid w:val="006B25ED"/>
    <w:rsid w:val="006B431F"/>
    <w:rsid w:val="006B45FC"/>
    <w:rsid w:val="006C0C97"/>
    <w:rsid w:val="006C20A4"/>
    <w:rsid w:val="006C5982"/>
    <w:rsid w:val="006C5FC5"/>
    <w:rsid w:val="006D5CDE"/>
    <w:rsid w:val="006E46E4"/>
    <w:rsid w:val="006F0959"/>
    <w:rsid w:val="006F2187"/>
    <w:rsid w:val="006F54F5"/>
    <w:rsid w:val="007002DB"/>
    <w:rsid w:val="00700A62"/>
    <w:rsid w:val="00703CAC"/>
    <w:rsid w:val="00704E8D"/>
    <w:rsid w:val="00712BDA"/>
    <w:rsid w:val="00712CC5"/>
    <w:rsid w:val="00715E2E"/>
    <w:rsid w:val="00730E3A"/>
    <w:rsid w:val="007322C3"/>
    <w:rsid w:val="007349CE"/>
    <w:rsid w:val="007364E1"/>
    <w:rsid w:val="00736F42"/>
    <w:rsid w:val="00747591"/>
    <w:rsid w:val="00753AA3"/>
    <w:rsid w:val="0075641C"/>
    <w:rsid w:val="007578AA"/>
    <w:rsid w:val="007666A7"/>
    <w:rsid w:val="00766BF8"/>
    <w:rsid w:val="00771B2C"/>
    <w:rsid w:val="0077356F"/>
    <w:rsid w:val="007735B7"/>
    <w:rsid w:val="00773F65"/>
    <w:rsid w:val="007743FD"/>
    <w:rsid w:val="0078176D"/>
    <w:rsid w:val="00783AE9"/>
    <w:rsid w:val="00785B38"/>
    <w:rsid w:val="00786117"/>
    <w:rsid w:val="007A35D3"/>
    <w:rsid w:val="007A525C"/>
    <w:rsid w:val="007A6365"/>
    <w:rsid w:val="007B432E"/>
    <w:rsid w:val="007C0932"/>
    <w:rsid w:val="007C4A40"/>
    <w:rsid w:val="007C5E5D"/>
    <w:rsid w:val="007C6EA0"/>
    <w:rsid w:val="007D4AE9"/>
    <w:rsid w:val="007D634D"/>
    <w:rsid w:val="007E3B2B"/>
    <w:rsid w:val="007E7B03"/>
    <w:rsid w:val="007F0DA5"/>
    <w:rsid w:val="007F6B23"/>
    <w:rsid w:val="007F7252"/>
    <w:rsid w:val="007F7428"/>
    <w:rsid w:val="007F772F"/>
    <w:rsid w:val="008051D4"/>
    <w:rsid w:val="00806754"/>
    <w:rsid w:val="00810CE0"/>
    <w:rsid w:val="00811EF1"/>
    <w:rsid w:val="008148DB"/>
    <w:rsid w:val="00814D9A"/>
    <w:rsid w:val="00817278"/>
    <w:rsid w:val="00820453"/>
    <w:rsid w:val="00824C5D"/>
    <w:rsid w:val="0082738F"/>
    <w:rsid w:val="0083114F"/>
    <w:rsid w:val="008313EA"/>
    <w:rsid w:val="0083166A"/>
    <w:rsid w:val="008318B7"/>
    <w:rsid w:val="00832388"/>
    <w:rsid w:val="008353D6"/>
    <w:rsid w:val="0083702D"/>
    <w:rsid w:val="0084327B"/>
    <w:rsid w:val="00843AE2"/>
    <w:rsid w:val="00843D47"/>
    <w:rsid w:val="008458BA"/>
    <w:rsid w:val="00845D5D"/>
    <w:rsid w:val="0084739F"/>
    <w:rsid w:val="008524D4"/>
    <w:rsid w:val="00853859"/>
    <w:rsid w:val="008541A8"/>
    <w:rsid w:val="00861FBC"/>
    <w:rsid w:val="00867157"/>
    <w:rsid w:val="00875958"/>
    <w:rsid w:val="00876FB3"/>
    <w:rsid w:val="00877C26"/>
    <w:rsid w:val="00883195"/>
    <w:rsid w:val="00886E84"/>
    <w:rsid w:val="00890EB8"/>
    <w:rsid w:val="00893618"/>
    <w:rsid w:val="008A3054"/>
    <w:rsid w:val="008B0CDF"/>
    <w:rsid w:val="008B40FB"/>
    <w:rsid w:val="008B5503"/>
    <w:rsid w:val="008B7012"/>
    <w:rsid w:val="008D0599"/>
    <w:rsid w:val="008D115C"/>
    <w:rsid w:val="008D1C7F"/>
    <w:rsid w:val="008D25BC"/>
    <w:rsid w:val="008D641A"/>
    <w:rsid w:val="008E46B8"/>
    <w:rsid w:val="008E511D"/>
    <w:rsid w:val="008E5455"/>
    <w:rsid w:val="008E5524"/>
    <w:rsid w:val="008F4165"/>
    <w:rsid w:val="00906DB2"/>
    <w:rsid w:val="00906F7E"/>
    <w:rsid w:val="009121B0"/>
    <w:rsid w:val="00922DF4"/>
    <w:rsid w:val="0092618F"/>
    <w:rsid w:val="009315F8"/>
    <w:rsid w:val="009333AD"/>
    <w:rsid w:val="009355BF"/>
    <w:rsid w:val="00936C6E"/>
    <w:rsid w:val="009408E3"/>
    <w:rsid w:val="009456D6"/>
    <w:rsid w:val="00945928"/>
    <w:rsid w:val="00950137"/>
    <w:rsid w:val="00953DC8"/>
    <w:rsid w:val="00954DBC"/>
    <w:rsid w:val="009551C9"/>
    <w:rsid w:val="00955917"/>
    <w:rsid w:val="00957DB8"/>
    <w:rsid w:val="00962770"/>
    <w:rsid w:val="00966B7D"/>
    <w:rsid w:val="009711B0"/>
    <w:rsid w:val="009718A7"/>
    <w:rsid w:val="00973323"/>
    <w:rsid w:val="009758E1"/>
    <w:rsid w:val="00977711"/>
    <w:rsid w:val="00982F80"/>
    <w:rsid w:val="0098509E"/>
    <w:rsid w:val="0099249A"/>
    <w:rsid w:val="009941E7"/>
    <w:rsid w:val="00995A6B"/>
    <w:rsid w:val="009A066F"/>
    <w:rsid w:val="009A08EC"/>
    <w:rsid w:val="009A2590"/>
    <w:rsid w:val="009A4F9E"/>
    <w:rsid w:val="009A4FD2"/>
    <w:rsid w:val="009A778F"/>
    <w:rsid w:val="009A79E6"/>
    <w:rsid w:val="009B1AC0"/>
    <w:rsid w:val="009B4AC9"/>
    <w:rsid w:val="009B530A"/>
    <w:rsid w:val="009C040D"/>
    <w:rsid w:val="009C398B"/>
    <w:rsid w:val="009C6C5E"/>
    <w:rsid w:val="009C6D4C"/>
    <w:rsid w:val="009C7A1A"/>
    <w:rsid w:val="009D3E2D"/>
    <w:rsid w:val="009D53EF"/>
    <w:rsid w:val="009E2A79"/>
    <w:rsid w:val="009E6F30"/>
    <w:rsid w:val="009E738D"/>
    <w:rsid w:val="009F4F68"/>
    <w:rsid w:val="009F6CC6"/>
    <w:rsid w:val="00A00A51"/>
    <w:rsid w:val="00A0435B"/>
    <w:rsid w:val="00A15005"/>
    <w:rsid w:val="00A151E1"/>
    <w:rsid w:val="00A1644D"/>
    <w:rsid w:val="00A169D8"/>
    <w:rsid w:val="00A231C6"/>
    <w:rsid w:val="00A26632"/>
    <w:rsid w:val="00A2679B"/>
    <w:rsid w:val="00A34D7C"/>
    <w:rsid w:val="00A42DB2"/>
    <w:rsid w:val="00A43509"/>
    <w:rsid w:val="00A43C39"/>
    <w:rsid w:val="00A4572A"/>
    <w:rsid w:val="00A45759"/>
    <w:rsid w:val="00A4603D"/>
    <w:rsid w:val="00A50BC8"/>
    <w:rsid w:val="00A55F64"/>
    <w:rsid w:val="00A57B9D"/>
    <w:rsid w:val="00A60946"/>
    <w:rsid w:val="00A61B11"/>
    <w:rsid w:val="00A64CEE"/>
    <w:rsid w:val="00A66EDB"/>
    <w:rsid w:val="00A6716F"/>
    <w:rsid w:val="00A734D8"/>
    <w:rsid w:val="00A7356E"/>
    <w:rsid w:val="00A73EEE"/>
    <w:rsid w:val="00A75B09"/>
    <w:rsid w:val="00A9003B"/>
    <w:rsid w:val="00A91B67"/>
    <w:rsid w:val="00A94887"/>
    <w:rsid w:val="00A94935"/>
    <w:rsid w:val="00A95892"/>
    <w:rsid w:val="00A978D3"/>
    <w:rsid w:val="00AA1247"/>
    <w:rsid w:val="00AA436E"/>
    <w:rsid w:val="00AA753E"/>
    <w:rsid w:val="00AA7710"/>
    <w:rsid w:val="00AB705A"/>
    <w:rsid w:val="00AC164B"/>
    <w:rsid w:val="00AC64CB"/>
    <w:rsid w:val="00AC7B91"/>
    <w:rsid w:val="00AD0938"/>
    <w:rsid w:val="00AD4CFC"/>
    <w:rsid w:val="00AD6664"/>
    <w:rsid w:val="00AD7E23"/>
    <w:rsid w:val="00AE2A01"/>
    <w:rsid w:val="00AE7743"/>
    <w:rsid w:val="00AF1E43"/>
    <w:rsid w:val="00AF65AC"/>
    <w:rsid w:val="00B00DB6"/>
    <w:rsid w:val="00B02000"/>
    <w:rsid w:val="00B02762"/>
    <w:rsid w:val="00B057AD"/>
    <w:rsid w:val="00B12A19"/>
    <w:rsid w:val="00B13687"/>
    <w:rsid w:val="00B15575"/>
    <w:rsid w:val="00B1656F"/>
    <w:rsid w:val="00B201E9"/>
    <w:rsid w:val="00B20256"/>
    <w:rsid w:val="00B24C1F"/>
    <w:rsid w:val="00B26C7B"/>
    <w:rsid w:val="00B330AB"/>
    <w:rsid w:val="00B3449D"/>
    <w:rsid w:val="00B47E68"/>
    <w:rsid w:val="00B60337"/>
    <w:rsid w:val="00B63819"/>
    <w:rsid w:val="00B650FE"/>
    <w:rsid w:val="00B73952"/>
    <w:rsid w:val="00B83732"/>
    <w:rsid w:val="00B852F8"/>
    <w:rsid w:val="00B856DA"/>
    <w:rsid w:val="00B85E31"/>
    <w:rsid w:val="00B92B8A"/>
    <w:rsid w:val="00B95F49"/>
    <w:rsid w:val="00BA4C9D"/>
    <w:rsid w:val="00BA5D79"/>
    <w:rsid w:val="00BA6A68"/>
    <w:rsid w:val="00BB040C"/>
    <w:rsid w:val="00BB4E05"/>
    <w:rsid w:val="00BB72C7"/>
    <w:rsid w:val="00BC3B70"/>
    <w:rsid w:val="00BD016E"/>
    <w:rsid w:val="00BD03E5"/>
    <w:rsid w:val="00BD232E"/>
    <w:rsid w:val="00BD38D5"/>
    <w:rsid w:val="00BD7189"/>
    <w:rsid w:val="00BF44A6"/>
    <w:rsid w:val="00BF5206"/>
    <w:rsid w:val="00C01F69"/>
    <w:rsid w:val="00C1107B"/>
    <w:rsid w:val="00C13D7F"/>
    <w:rsid w:val="00C2266E"/>
    <w:rsid w:val="00C23D54"/>
    <w:rsid w:val="00C24B64"/>
    <w:rsid w:val="00C25BC8"/>
    <w:rsid w:val="00C26384"/>
    <w:rsid w:val="00C27283"/>
    <w:rsid w:val="00C33920"/>
    <w:rsid w:val="00C34A5A"/>
    <w:rsid w:val="00C35CD6"/>
    <w:rsid w:val="00C403C6"/>
    <w:rsid w:val="00C4145E"/>
    <w:rsid w:val="00C431DF"/>
    <w:rsid w:val="00C50A9F"/>
    <w:rsid w:val="00C5173D"/>
    <w:rsid w:val="00C54DDB"/>
    <w:rsid w:val="00C55AF1"/>
    <w:rsid w:val="00C57F85"/>
    <w:rsid w:val="00C6047B"/>
    <w:rsid w:val="00C66442"/>
    <w:rsid w:val="00C712A3"/>
    <w:rsid w:val="00C8044C"/>
    <w:rsid w:val="00C9229E"/>
    <w:rsid w:val="00C926D7"/>
    <w:rsid w:val="00C94115"/>
    <w:rsid w:val="00C95053"/>
    <w:rsid w:val="00CA007C"/>
    <w:rsid w:val="00CA52D3"/>
    <w:rsid w:val="00CA694B"/>
    <w:rsid w:val="00CB0090"/>
    <w:rsid w:val="00CB0540"/>
    <w:rsid w:val="00CB35A6"/>
    <w:rsid w:val="00CB5FF5"/>
    <w:rsid w:val="00CB7C04"/>
    <w:rsid w:val="00CD0BC1"/>
    <w:rsid w:val="00CE4DDE"/>
    <w:rsid w:val="00CE6FBA"/>
    <w:rsid w:val="00D071B9"/>
    <w:rsid w:val="00D07E95"/>
    <w:rsid w:val="00D10E9E"/>
    <w:rsid w:val="00D11FBF"/>
    <w:rsid w:val="00D132DA"/>
    <w:rsid w:val="00D13EBD"/>
    <w:rsid w:val="00D15282"/>
    <w:rsid w:val="00D164D5"/>
    <w:rsid w:val="00D16EB7"/>
    <w:rsid w:val="00D231D1"/>
    <w:rsid w:val="00D236AB"/>
    <w:rsid w:val="00D270BF"/>
    <w:rsid w:val="00D277AD"/>
    <w:rsid w:val="00D27DCB"/>
    <w:rsid w:val="00D31419"/>
    <w:rsid w:val="00D32747"/>
    <w:rsid w:val="00D36B69"/>
    <w:rsid w:val="00D36DBD"/>
    <w:rsid w:val="00D43225"/>
    <w:rsid w:val="00D44175"/>
    <w:rsid w:val="00D442E9"/>
    <w:rsid w:val="00D50A38"/>
    <w:rsid w:val="00D54223"/>
    <w:rsid w:val="00D56317"/>
    <w:rsid w:val="00D57D8C"/>
    <w:rsid w:val="00D618B5"/>
    <w:rsid w:val="00D62E67"/>
    <w:rsid w:val="00D675FC"/>
    <w:rsid w:val="00D81ED9"/>
    <w:rsid w:val="00D93E94"/>
    <w:rsid w:val="00D94066"/>
    <w:rsid w:val="00DA1203"/>
    <w:rsid w:val="00DB3128"/>
    <w:rsid w:val="00DB383A"/>
    <w:rsid w:val="00DB535B"/>
    <w:rsid w:val="00DE1CE5"/>
    <w:rsid w:val="00DE4DB0"/>
    <w:rsid w:val="00DE7902"/>
    <w:rsid w:val="00DF0D2B"/>
    <w:rsid w:val="00DF2162"/>
    <w:rsid w:val="00DF36D0"/>
    <w:rsid w:val="00DF550B"/>
    <w:rsid w:val="00DF6FD5"/>
    <w:rsid w:val="00DF78A9"/>
    <w:rsid w:val="00E00BCB"/>
    <w:rsid w:val="00E00C71"/>
    <w:rsid w:val="00E0241C"/>
    <w:rsid w:val="00E128E0"/>
    <w:rsid w:val="00E13876"/>
    <w:rsid w:val="00E161B7"/>
    <w:rsid w:val="00E27465"/>
    <w:rsid w:val="00E276A3"/>
    <w:rsid w:val="00E30013"/>
    <w:rsid w:val="00E331BF"/>
    <w:rsid w:val="00E3348B"/>
    <w:rsid w:val="00E35019"/>
    <w:rsid w:val="00E36408"/>
    <w:rsid w:val="00E40D68"/>
    <w:rsid w:val="00E460E4"/>
    <w:rsid w:val="00E51CCE"/>
    <w:rsid w:val="00E52361"/>
    <w:rsid w:val="00E54FC4"/>
    <w:rsid w:val="00E559ED"/>
    <w:rsid w:val="00E57656"/>
    <w:rsid w:val="00E62994"/>
    <w:rsid w:val="00E63609"/>
    <w:rsid w:val="00E65A28"/>
    <w:rsid w:val="00E6609C"/>
    <w:rsid w:val="00E73CEA"/>
    <w:rsid w:val="00E7521B"/>
    <w:rsid w:val="00E77E29"/>
    <w:rsid w:val="00E8283F"/>
    <w:rsid w:val="00E85C76"/>
    <w:rsid w:val="00E937F0"/>
    <w:rsid w:val="00E976D4"/>
    <w:rsid w:val="00EA0F7D"/>
    <w:rsid w:val="00EA31B4"/>
    <w:rsid w:val="00EA56F1"/>
    <w:rsid w:val="00EA6594"/>
    <w:rsid w:val="00EA6F22"/>
    <w:rsid w:val="00EB5779"/>
    <w:rsid w:val="00EB5E70"/>
    <w:rsid w:val="00EB693A"/>
    <w:rsid w:val="00EB7CE0"/>
    <w:rsid w:val="00EC0CC4"/>
    <w:rsid w:val="00EC2F16"/>
    <w:rsid w:val="00EC5556"/>
    <w:rsid w:val="00EC5654"/>
    <w:rsid w:val="00EC58AF"/>
    <w:rsid w:val="00EC71F8"/>
    <w:rsid w:val="00EE06ED"/>
    <w:rsid w:val="00EE3BF0"/>
    <w:rsid w:val="00EE3DDC"/>
    <w:rsid w:val="00EE5095"/>
    <w:rsid w:val="00EF67CE"/>
    <w:rsid w:val="00EF6D42"/>
    <w:rsid w:val="00F02BCF"/>
    <w:rsid w:val="00F13E3D"/>
    <w:rsid w:val="00F32A44"/>
    <w:rsid w:val="00F32F81"/>
    <w:rsid w:val="00F34A18"/>
    <w:rsid w:val="00F36A7F"/>
    <w:rsid w:val="00F40B1B"/>
    <w:rsid w:val="00F45406"/>
    <w:rsid w:val="00F46616"/>
    <w:rsid w:val="00F5085E"/>
    <w:rsid w:val="00F569D5"/>
    <w:rsid w:val="00F62205"/>
    <w:rsid w:val="00F667E2"/>
    <w:rsid w:val="00F67C07"/>
    <w:rsid w:val="00F85C8F"/>
    <w:rsid w:val="00F86BBC"/>
    <w:rsid w:val="00F87C46"/>
    <w:rsid w:val="00F96892"/>
    <w:rsid w:val="00FA138E"/>
    <w:rsid w:val="00FA7731"/>
    <w:rsid w:val="00FB3E5C"/>
    <w:rsid w:val="00FB6294"/>
    <w:rsid w:val="00FB6ED1"/>
    <w:rsid w:val="00FC0096"/>
    <w:rsid w:val="00FC1DC6"/>
    <w:rsid w:val="00FC4B1F"/>
    <w:rsid w:val="00FC54B3"/>
    <w:rsid w:val="00FC6AB5"/>
    <w:rsid w:val="00FD387F"/>
    <w:rsid w:val="00FD5BCD"/>
    <w:rsid w:val="00FE586F"/>
    <w:rsid w:val="00FE6114"/>
    <w:rsid w:val="00FF0CD1"/>
    <w:rsid w:val="00FF2632"/>
    <w:rsid w:val="00FF5F98"/>
    <w:rsid w:val="00FF6B21"/>
    <w:rsid w:val="00FF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CECC47"/>
  <w15:docId w15:val="{DDE564EF-EC57-444C-B03C-00180FA2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26384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26384"/>
    <w:rPr>
      <w:rFonts w:ascii="Times New Roman" w:hAnsi="Times New Roman" w:cs="Times New Roman"/>
      <w:sz w:val="18"/>
      <w:szCs w:val="18"/>
    </w:rPr>
  </w:style>
  <w:style w:type="paragraph" w:customStyle="1" w:styleId="a5">
    <w:name w:val="图标"/>
    <w:basedOn w:val="a"/>
    <w:next w:val="a"/>
    <w:qFormat/>
    <w:rsid w:val="00204EB6"/>
    <w:pPr>
      <w:widowControl w:val="0"/>
      <w:adjustRightInd w:val="0"/>
      <w:snapToGrid w:val="0"/>
      <w:spacing w:before="120" w:after="240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1">
    <w:name w:val="网格型1"/>
    <w:basedOn w:val="a1"/>
    <w:next w:val="a6"/>
    <w:uiPriority w:val="39"/>
    <w:rsid w:val="00204EB6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表格2"/>
    <w:basedOn w:val="a"/>
    <w:link w:val="20"/>
    <w:qFormat/>
    <w:rsid w:val="00204EB6"/>
    <w:pPr>
      <w:widowControl w:val="0"/>
      <w:autoSpaceDE w:val="0"/>
      <w:autoSpaceDN w:val="0"/>
      <w:adjustRightInd w:val="0"/>
      <w:snapToGrid w:val="0"/>
    </w:pPr>
    <w:rPr>
      <w:rFonts w:ascii="Times New Roman" w:eastAsia="宋体" w:hAnsi="Times New Roman" w:cs="Times New Roman"/>
      <w:iCs/>
      <w:sz w:val="11"/>
      <w:szCs w:val="11"/>
      <w14:ligatures w14:val="none"/>
    </w:rPr>
  </w:style>
  <w:style w:type="character" w:customStyle="1" w:styleId="20">
    <w:name w:val="表格2 字符"/>
    <w:basedOn w:val="a0"/>
    <w:link w:val="2"/>
    <w:rsid w:val="00204EB6"/>
    <w:rPr>
      <w:rFonts w:ascii="Times New Roman" w:eastAsia="宋体" w:hAnsi="Times New Roman" w:cs="Times New Roman"/>
      <w:iCs/>
      <w:sz w:val="11"/>
      <w:szCs w:val="11"/>
      <w14:ligatures w14:val="none"/>
    </w:rPr>
  </w:style>
  <w:style w:type="table" w:styleId="a6">
    <w:name w:val="Table Grid"/>
    <w:basedOn w:val="a1"/>
    <w:uiPriority w:val="39"/>
    <w:rsid w:val="00204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7578A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7578AA"/>
    <w:pPr>
      <w:widowControl w:val="0"/>
      <w:adjustRightInd w:val="0"/>
      <w:snapToGrid w:val="0"/>
      <w:spacing w:before="120" w:after="240"/>
    </w:pPr>
    <w:rPr>
      <w:rFonts w:ascii="Times New Roman" w:eastAsia="宋体" w:hAnsi="Times New Roman"/>
      <w:szCs w:val="21"/>
      <w14:ligatures w14:val="none"/>
    </w:rPr>
  </w:style>
  <w:style w:type="character" w:customStyle="1" w:styleId="a9">
    <w:name w:val="批注文字 字符"/>
    <w:basedOn w:val="a0"/>
    <w:link w:val="a8"/>
    <w:uiPriority w:val="99"/>
    <w:rsid w:val="007578AA"/>
    <w:rPr>
      <w:rFonts w:ascii="Times New Roman" w:eastAsia="宋体" w:hAnsi="Times New Roman"/>
      <w:szCs w:val="21"/>
      <w14:ligatures w14:val="none"/>
    </w:rPr>
  </w:style>
  <w:style w:type="paragraph" w:customStyle="1" w:styleId="aa">
    <w:name w:val="图"/>
    <w:basedOn w:val="a"/>
    <w:next w:val="a"/>
    <w:qFormat/>
    <w:rsid w:val="007578AA"/>
    <w:pPr>
      <w:widowControl w:val="0"/>
      <w:adjustRightInd w:val="0"/>
      <w:snapToGrid w:val="0"/>
      <w:spacing w:before="120" w:after="240"/>
    </w:pPr>
    <w:rPr>
      <w:rFonts w:ascii="Times New Roman" w:eastAsia="宋体" w:hAnsi="Times New Roman"/>
      <w:noProof/>
      <w:szCs w:val="21"/>
      <w14:ligatures w14:val="none"/>
    </w:rPr>
  </w:style>
  <w:style w:type="paragraph" w:styleId="ab">
    <w:name w:val="header"/>
    <w:basedOn w:val="a"/>
    <w:link w:val="ac"/>
    <w:uiPriority w:val="99"/>
    <w:unhideWhenUsed/>
    <w:rsid w:val="003A41A6"/>
    <w:pPr>
      <w:tabs>
        <w:tab w:val="center" w:pos="4153"/>
        <w:tab w:val="right" w:pos="8306"/>
      </w:tabs>
    </w:pPr>
  </w:style>
  <w:style w:type="character" w:customStyle="1" w:styleId="ac">
    <w:name w:val="页眉 字符"/>
    <w:basedOn w:val="a0"/>
    <w:link w:val="ab"/>
    <w:uiPriority w:val="99"/>
    <w:rsid w:val="003A41A6"/>
  </w:style>
  <w:style w:type="paragraph" w:styleId="ad">
    <w:name w:val="footer"/>
    <w:basedOn w:val="a"/>
    <w:link w:val="ae"/>
    <w:uiPriority w:val="99"/>
    <w:unhideWhenUsed/>
    <w:rsid w:val="003A41A6"/>
    <w:pPr>
      <w:tabs>
        <w:tab w:val="center" w:pos="4153"/>
        <w:tab w:val="right" w:pos="8306"/>
      </w:tabs>
    </w:pPr>
  </w:style>
  <w:style w:type="character" w:customStyle="1" w:styleId="ae">
    <w:name w:val="页脚 字符"/>
    <w:basedOn w:val="a0"/>
    <w:link w:val="ad"/>
    <w:uiPriority w:val="99"/>
    <w:rsid w:val="003A41A6"/>
  </w:style>
  <w:style w:type="character" w:styleId="af">
    <w:name w:val="Hyperlink"/>
    <w:basedOn w:val="a0"/>
    <w:uiPriority w:val="99"/>
    <w:unhideWhenUsed/>
    <w:rsid w:val="003A41A6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CB7C04"/>
  </w:style>
  <w:style w:type="paragraph" w:customStyle="1" w:styleId="af1">
    <w:name w:val="表格"/>
    <w:basedOn w:val="a"/>
    <w:next w:val="a"/>
    <w:link w:val="af2"/>
    <w:autoRedefine/>
    <w:qFormat/>
    <w:rsid w:val="00291223"/>
    <w:pPr>
      <w:widowControl w:val="0"/>
      <w:autoSpaceDE w:val="0"/>
      <w:autoSpaceDN w:val="0"/>
      <w:adjustRightInd w:val="0"/>
      <w:snapToGrid w:val="0"/>
      <w:spacing w:line="480" w:lineRule="auto"/>
      <w:jc w:val="both"/>
    </w:pPr>
    <w:rPr>
      <w:rFonts w:ascii="Times New Roman" w:eastAsia="宋体" w:hAnsi="Times New Roman" w:cs="Times New Roman"/>
      <w:iCs/>
      <w:szCs w:val="21"/>
      <w14:ligatures w14:val="none"/>
    </w:rPr>
  </w:style>
  <w:style w:type="character" w:customStyle="1" w:styleId="af2">
    <w:name w:val="表格 字符"/>
    <w:basedOn w:val="a0"/>
    <w:link w:val="af1"/>
    <w:rsid w:val="00291223"/>
    <w:rPr>
      <w:rFonts w:ascii="Times New Roman" w:eastAsia="宋体" w:hAnsi="Times New Roman" w:cs="Times New Roman"/>
      <w:iCs/>
      <w:szCs w:val="21"/>
      <w14:ligatures w14:val="none"/>
    </w:rPr>
  </w:style>
  <w:style w:type="paragraph" w:styleId="af3">
    <w:name w:val="Revision"/>
    <w:hidden/>
    <w:uiPriority w:val="99"/>
    <w:semiHidden/>
    <w:rsid w:val="0028386A"/>
  </w:style>
  <w:style w:type="paragraph" w:styleId="af4">
    <w:name w:val="annotation subject"/>
    <w:basedOn w:val="a8"/>
    <w:next w:val="a8"/>
    <w:link w:val="af5"/>
    <w:uiPriority w:val="99"/>
    <w:semiHidden/>
    <w:unhideWhenUsed/>
    <w:rsid w:val="001769E1"/>
    <w:pPr>
      <w:widowControl/>
      <w:adjustRightInd/>
      <w:snapToGrid/>
      <w:spacing w:before="0" w:after="0"/>
    </w:pPr>
    <w:rPr>
      <w:rFonts w:asciiTheme="minorHAnsi" w:eastAsiaTheme="minorEastAsia" w:hAnsiTheme="minorHAnsi"/>
      <w:b/>
      <w:bCs/>
      <w:szCs w:val="24"/>
      <w14:ligatures w14:val="standardContextual"/>
    </w:rPr>
  </w:style>
  <w:style w:type="character" w:customStyle="1" w:styleId="af5">
    <w:name w:val="批注主题 字符"/>
    <w:basedOn w:val="a9"/>
    <w:link w:val="af4"/>
    <w:uiPriority w:val="99"/>
    <w:semiHidden/>
    <w:rsid w:val="001769E1"/>
    <w:rPr>
      <w:rFonts w:ascii="Times New Roman" w:eastAsia="宋体" w:hAnsi="Times New Roman"/>
      <w:b/>
      <w:bCs/>
      <w:szCs w:val="21"/>
      <w14:ligatures w14:val="none"/>
    </w:rPr>
  </w:style>
  <w:style w:type="character" w:styleId="af6">
    <w:name w:val="Unresolved Mention"/>
    <w:basedOn w:val="a0"/>
    <w:uiPriority w:val="99"/>
    <w:rsid w:val="003962B2"/>
    <w:rPr>
      <w:color w:val="605E5C"/>
      <w:shd w:val="clear" w:color="auto" w:fill="E1DFDD"/>
    </w:rPr>
  </w:style>
  <w:style w:type="paragraph" w:styleId="af7">
    <w:name w:val="Normal (Web)"/>
    <w:basedOn w:val="a"/>
    <w:uiPriority w:val="99"/>
    <w:unhideWhenUsed/>
    <w:rsid w:val="00B95F49"/>
    <w:pPr>
      <w:widowControl w:val="0"/>
      <w:jc w:val="both"/>
    </w:pPr>
    <w:rPr>
      <w:rFonts w:ascii="Times New Roman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fontTable" Target="fontTable.xml"/><Relationship Id="rId21" Type="http://schemas.openxmlformats.org/officeDocument/2006/relationships/image" Target="media/image7.wmf"/><Relationship Id="rId34" Type="http://schemas.openxmlformats.org/officeDocument/2006/relationships/image" Target="media/image13.tiff"/><Relationship Id="rId7" Type="http://schemas.openxmlformats.org/officeDocument/2006/relationships/hyperlink" Target="mailto:xukangning@bjfu.edu.cn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footer" Target="footer1.xml"/><Relationship Id="rId38" Type="http://schemas.openxmlformats.org/officeDocument/2006/relationships/image" Target="media/image17.tif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6.emf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image" Target="media/image15.tif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8" Type="http://schemas.openxmlformats.org/officeDocument/2006/relationships/hyperlink" Target="mailto:min.zheng1@unsw.edu.au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324A9-BE05-4DE9-AB94-49834176C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24</Words>
  <Characters>2851</Characters>
  <Application>Microsoft Office Word</Application>
  <DocSecurity>0</DocSecurity>
  <Lines>8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Min Zheng</cp:lastModifiedBy>
  <cp:revision>30</cp:revision>
  <dcterms:created xsi:type="dcterms:W3CDTF">2024-07-19T12:25:00Z</dcterms:created>
  <dcterms:modified xsi:type="dcterms:W3CDTF">2024-07-28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9T02:44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aa4ce1e-bc74-4a57-a9c3-a195312404e4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2e4640ef2b14c3a9b1ccdfc2cc25d93f9117d8b466a3c920947ec98e59d257c1</vt:lpwstr>
  </property>
</Properties>
</file>